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4F7A9" w14:textId="77777777" w:rsidR="007A50C4" w:rsidRDefault="007A50C4" w:rsidP="000E100B">
      <w:pPr>
        <w:pStyle w:val="Heading1"/>
        <w:spacing w:line="360" w:lineRule="auto"/>
        <w:jc w:val="center"/>
        <w:rPr>
          <w:b w:val="0"/>
        </w:rPr>
      </w:pPr>
    </w:p>
    <w:p w14:paraId="64E3327F" w14:textId="77777777" w:rsidR="007A50C4" w:rsidRDefault="007A50C4" w:rsidP="000E100B">
      <w:pPr>
        <w:pStyle w:val="Heading1"/>
        <w:spacing w:line="360" w:lineRule="auto"/>
        <w:jc w:val="center"/>
        <w:rPr>
          <w:b w:val="0"/>
        </w:rPr>
      </w:pPr>
    </w:p>
    <w:p w14:paraId="60AEEFA1" w14:textId="77777777" w:rsidR="007A50C4" w:rsidRDefault="007A50C4" w:rsidP="000E100B">
      <w:pPr>
        <w:pStyle w:val="Heading1"/>
        <w:spacing w:line="360" w:lineRule="auto"/>
        <w:jc w:val="center"/>
        <w:rPr>
          <w:b w:val="0"/>
        </w:rPr>
      </w:pPr>
    </w:p>
    <w:p w14:paraId="53063EBD" w14:textId="77777777" w:rsidR="007A50C4" w:rsidRDefault="007A50C4" w:rsidP="000E100B">
      <w:pPr>
        <w:pStyle w:val="Heading1"/>
        <w:spacing w:line="360" w:lineRule="auto"/>
        <w:jc w:val="center"/>
        <w:rPr>
          <w:b w:val="0"/>
        </w:rPr>
      </w:pPr>
    </w:p>
    <w:p w14:paraId="01341BC6" w14:textId="77777777" w:rsidR="007A50C4" w:rsidRDefault="007A50C4" w:rsidP="000E100B">
      <w:pPr>
        <w:pStyle w:val="Heading1"/>
        <w:spacing w:line="360" w:lineRule="auto"/>
        <w:jc w:val="center"/>
        <w:rPr>
          <w:b w:val="0"/>
        </w:rPr>
      </w:pPr>
    </w:p>
    <w:p w14:paraId="04F1A3AA" w14:textId="77777777" w:rsidR="007A50C4" w:rsidRDefault="007A50C4" w:rsidP="000E100B">
      <w:pPr>
        <w:pStyle w:val="Heading1"/>
        <w:spacing w:line="360" w:lineRule="auto"/>
        <w:jc w:val="center"/>
        <w:rPr>
          <w:b w:val="0"/>
        </w:rPr>
      </w:pPr>
    </w:p>
    <w:p w14:paraId="5BDC3515" w14:textId="45025131" w:rsidR="007A50C4" w:rsidRPr="007A50C4" w:rsidRDefault="007A50C4" w:rsidP="000E100B">
      <w:pPr>
        <w:pStyle w:val="Heading1"/>
        <w:spacing w:line="360" w:lineRule="auto"/>
        <w:jc w:val="center"/>
        <w:rPr>
          <w:rFonts w:cs="Times New Roman"/>
        </w:rPr>
      </w:pPr>
      <w:r w:rsidRPr="007A50C4">
        <w:rPr>
          <w:rFonts w:cs="Times New Roman"/>
        </w:rPr>
        <w:t>Supplementary Material</w:t>
      </w:r>
    </w:p>
    <w:p w14:paraId="6BD26737" w14:textId="77777777" w:rsidR="007A50C4" w:rsidRPr="007A50C4" w:rsidRDefault="007A50C4" w:rsidP="000E100B">
      <w:pPr>
        <w:rPr>
          <w:rFonts w:ascii="Times New Roman" w:hAnsi="Times New Roman" w:cs="Times New Roman"/>
          <w:sz w:val="24"/>
          <w:szCs w:val="24"/>
        </w:rPr>
      </w:pPr>
    </w:p>
    <w:p w14:paraId="6B6D7A47" w14:textId="60452E5E" w:rsidR="007A50C4" w:rsidRPr="007A50C4" w:rsidRDefault="007A50C4" w:rsidP="000E100B">
      <w:pPr>
        <w:jc w:val="center"/>
        <w:rPr>
          <w:rFonts w:ascii="Times New Roman" w:hAnsi="Times New Roman" w:cs="Times New Roman"/>
          <w:sz w:val="24"/>
          <w:szCs w:val="24"/>
        </w:rPr>
      </w:pPr>
      <w:r w:rsidRPr="007A50C4">
        <w:rPr>
          <w:rFonts w:ascii="Times New Roman" w:hAnsi="Times New Roman" w:cs="Times New Roman"/>
          <w:sz w:val="24"/>
          <w:szCs w:val="24"/>
        </w:rPr>
        <w:t>to</w:t>
      </w:r>
    </w:p>
    <w:p w14:paraId="5FA6099E" w14:textId="77777777" w:rsidR="007A50C4" w:rsidRPr="007A50C4" w:rsidRDefault="007A50C4" w:rsidP="000E100B">
      <w:pPr>
        <w:pStyle w:val="Heading1"/>
        <w:spacing w:line="360" w:lineRule="auto"/>
        <w:jc w:val="center"/>
        <w:rPr>
          <w:rFonts w:cs="Times New Roman"/>
          <w:b w:val="0"/>
        </w:rPr>
      </w:pPr>
    </w:p>
    <w:p w14:paraId="704E6D63" w14:textId="415471FF" w:rsidR="007A50C4" w:rsidRPr="007A50C4" w:rsidRDefault="007A50C4" w:rsidP="000E100B">
      <w:pPr>
        <w:pStyle w:val="Heading1"/>
        <w:spacing w:line="360" w:lineRule="auto"/>
        <w:jc w:val="center"/>
        <w:rPr>
          <w:rFonts w:cs="Times New Roman"/>
          <w:b w:val="0"/>
        </w:rPr>
      </w:pPr>
      <w:r w:rsidRPr="007A50C4">
        <w:rPr>
          <w:rFonts w:cs="Times New Roman"/>
          <w:b w:val="0"/>
        </w:rPr>
        <w:t>Left Atrial Inflow Propagation Velocity derived by Color M-Mode Doppler in Acute Heart Failure</w:t>
      </w:r>
    </w:p>
    <w:p w14:paraId="54465386" w14:textId="6E8F120A" w:rsidR="003433D1" w:rsidRPr="00F66509" w:rsidRDefault="003433D1" w:rsidP="000E100B">
      <w:pPr>
        <w:rPr>
          <w:rFonts w:cs="Times New Roman"/>
          <w:b/>
        </w:rPr>
      </w:pP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  <w:t xml:space="preserve"> </w:t>
      </w:r>
    </w:p>
    <w:p w14:paraId="28FF1273" w14:textId="77777777" w:rsidR="003433D1" w:rsidRPr="00F66509" w:rsidRDefault="003433D1" w:rsidP="000E100B">
      <w:pPr>
        <w:rPr>
          <w:rFonts w:cs="Times New Roman"/>
          <w:b/>
        </w:rPr>
      </w:pPr>
    </w:p>
    <w:p w14:paraId="5C73864A" w14:textId="77777777" w:rsidR="003433D1" w:rsidRDefault="003433D1" w:rsidP="000E100B">
      <w:pPr>
        <w:rPr>
          <w:rFonts w:ascii="Times New Roman" w:eastAsiaTheme="minorEastAsia" w:hAnsi="Times New Roman" w:cs="Times New Roman"/>
          <w:b/>
          <w:noProof/>
          <w:sz w:val="24"/>
          <w:szCs w:val="24"/>
          <w:u w:color="103CC0"/>
        </w:rPr>
      </w:pPr>
      <w:r>
        <w:br w:type="page"/>
      </w:r>
    </w:p>
    <w:p w14:paraId="56F3ADC8" w14:textId="18266B27" w:rsidR="003433D1" w:rsidRDefault="003433D1" w:rsidP="007442BA">
      <w:pPr>
        <w:pStyle w:val="Heading2"/>
      </w:pPr>
      <w:r w:rsidRPr="003433D1">
        <w:lastRenderedPageBreak/>
        <w:t>Intra- and inter-observer agreement</w:t>
      </w:r>
    </w:p>
    <w:p w14:paraId="14E97D91" w14:textId="77777777" w:rsidR="007A50C4" w:rsidRPr="007A50C4" w:rsidRDefault="007A50C4" w:rsidP="000E100B"/>
    <w:p w14:paraId="5D5EB6E2" w14:textId="61A70D5C" w:rsidR="003433D1" w:rsidRPr="006E2996" w:rsidRDefault="003433D1" w:rsidP="000E100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996">
        <w:rPr>
          <w:rFonts w:ascii="Times New Roman" w:hAnsi="Times New Roman" w:cs="Times New Roman"/>
          <w:sz w:val="24"/>
          <w:szCs w:val="24"/>
        </w:rPr>
        <w:t>The mean difference in intra-observer agreement for LAIF-PV measurements was -0.66 cm/s (95% limits of agreement -8.9 to 7.7) with averages between 19.7 cm/s and 38.7 cm/s and the correlation coefficient was 0.74 and (p = 0.002). The mean difference in inter-observer agreement in LAIF-PV measurements was -5.8 cm/s (95% limits of agreement, -21.2 to 9.6) and the correlation coefficient was 0.70 (p = 0.004).</w:t>
      </w:r>
    </w:p>
    <w:p w14:paraId="159AE527" w14:textId="77777777" w:rsidR="003433D1" w:rsidRDefault="003433D1" w:rsidP="000E100B">
      <w:pPr>
        <w:pStyle w:val="NoSpacing"/>
        <w:spacing w:line="360" w:lineRule="auto"/>
      </w:pPr>
    </w:p>
    <w:p w14:paraId="7255D5F7" w14:textId="77777777" w:rsidR="003433D1" w:rsidRDefault="003433D1" w:rsidP="000E100B">
      <w:pPr>
        <w:rPr>
          <w:rFonts w:ascii="Times New Roman" w:eastAsiaTheme="minorEastAsia" w:hAnsi="Times New Roman" w:cs="Times New Roman"/>
          <w:b/>
          <w:noProof/>
          <w:sz w:val="24"/>
          <w:szCs w:val="24"/>
          <w:u w:color="103CC0"/>
        </w:rPr>
      </w:pPr>
      <w:r>
        <w:br w:type="page"/>
      </w:r>
    </w:p>
    <w:p w14:paraId="16CDEA95" w14:textId="4D4C828A" w:rsidR="007A50C4" w:rsidRPr="007A50C4" w:rsidRDefault="003433D1" w:rsidP="007442BA">
      <w:pPr>
        <w:pStyle w:val="Heading2"/>
      </w:pPr>
      <w:r w:rsidRPr="005265BE">
        <w:t xml:space="preserve">Table S1. Differences in selected baseline and echocardiographic characteristics for patients </w:t>
      </w:r>
      <w:r>
        <w:t>with measurable</w:t>
      </w:r>
      <w:r w:rsidRPr="005265BE">
        <w:t xml:space="preserve"> LAIF-PV </w:t>
      </w:r>
      <w:r>
        <w:t xml:space="preserve">(n = 76) </w:t>
      </w:r>
      <w:r w:rsidRPr="005265BE">
        <w:t xml:space="preserve">and </w:t>
      </w:r>
      <w:r>
        <w:t>patients who were excluded or had unmeasurable LAIF-PV (n = 1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85"/>
        <w:gridCol w:w="2104"/>
        <w:gridCol w:w="2105"/>
      </w:tblGrid>
      <w:tr w:rsidR="003433D1" w14:paraId="26D4E7BF" w14:textId="77777777" w:rsidTr="00AB4CFA">
        <w:tc>
          <w:tcPr>
            <w:tcW w:w="3256" w:type="dxa"/>
          </w:tcPr>
          <w:p w14:paraId="1FFBB75C" w14:textId="77777777" w:rsidR="003433D1" w:rsidRPr="00C90730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5" w:type="dxa"/>
          </w:tcPr>
          <w:p w14:paraId="16B60F47" w14:textId="77777777" w:rsidR="003433D1" w:rsidRPr="009944D3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4D3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</w:p>
          <w:p w14:paraId="6174DBE0" w14:textId="77777777" w:rsidR="003433D1" w:rsidRPr="009944D3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4D3">
              <w:rPr>
                <w:rFonts w:ascii="Times New Roman" w:hAnsi="Times New Roman" w:cs="Times New Roman"/>
                <w:b/>
                <w:bCs/>
              </w:rPr>
              <w:t>(n = 76)</w:t>
            </w:r>
          </w:p>
        </w:tc>
        <w:tc>
          <w:tcPr>
            <w:tcW w:w="2104" w:type="dxa"/>
          </w:tcPr>
          <w:p w14:paraId="5B240C58" w14:textId="77777777" w:rsidR="003433D1" w:rsidRPr="009944D3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4D3" w:rsidDel="000E42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944D3">
              <w:rPr>
                <w:rFonts w:ascii="Times New Roman" w:hAnsi="Times New Roman" w:cs="Times New Roman"/>
                <w:b/>
                <w:bCs/>
              </w:rPr>
              <w:t>Excluded</w:t>
            </w:r>
          </w:p>
          <w:p w14:paraId="10FA825C" w14:textId="77777777" w:rsidR="003433D1" w:rsidRPr="009944D3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4D3">
              <w:rPr>
                <w:rFonts w:ascii="Times New Roman" w:hAnsi="Times New Roman" w:cs="Times New Roman"/>
                <w:b/>
                <w:bCs/>
              </w:rPr>
              <w:t>(n = 120)</w:t>
            </w:r>
          </w:p>
        </w:tc>
        <w:tc>
          <w:tcPr>
            <w:tcW w:w="2105" w:type="dxa"/>
          </w:tcPr>
          <w:p w14:paraId="7567B698" w14:textId="77777777" w:rsidR="003433D1" w:rsidRPr="009944D3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4D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433D1" w14:paraId="55FB72D3" w14:textId="77777777" w:rsidTr="00AB4CFA">
        <w:tc>
          <w:tcPr>
            <w:tcW w:w="3256" w:type="dxa"/>
          </w:tcPr>
          <w:p w14:paraId="50CB4E0C" w14:textId="77777777" w:rsidR="003433D1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 </w:t>
            </w:r>
          </w:p>
        </w:tc>
        <w:tc>
          <w:tcPr>
            <w:tcW w:w="1885" w:type="dxa"/>
          </w:tcPr>
          <w:p w14:paraId="227DFD06" w14:textId="687DC65D" w:rsidR="003433D1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 xml:space="preserve">71 </w:t>
            </w:r>
            <w:r>
              <w:rPr>
                <w:rFonts w:ascii="Tahoma" w:hAnsi="Tahoma" w:cs="Tahoma"/>
              </w:rPr>
              <w:t>±</w:t>
            </w:r>
            <w:r w:rsidRPr="008A4C4E">
              <w:rPr>
                <w:rFonts w:ascii="Times New Roman" w:hAnsi="Times New Roman" w:cs="Times New Roman"/>
              </w:rPr>
              <w:t xml:space="preserve"> 1</w:t>
            </w:r>
            <w:r w:rsidR="00074C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04" w:type="dxa"/>
          </w:tcPr>
          <w:p w14:paraId="5660A0C7" w14:textId="34837EE9" w:rsidR="003433D1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 xml:space="preserve">70 </w:t>
            </w:r>
            <w:r>
              <w:rPr>
                <w:rFonts w:ascii="Tahoma" w:hAnsi="Tahoma" w:cs="Tahoma"/>
              </w:rPr>
              <w:t>±</w:t>
            </w:r>
            <w:r w:rsidRPr="008A4C4E">
              <w:rPr>
                <w:rFonts w:ascii="Times New Roman" w:hAnsi="Times New Roman" w:cs="Times New Roman"/>
              </w:rPr>
              <w:t xml:space="preserve"> </w:t>
            </w:r>
            <w:r w:rsidR="00074C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05" w:type="dxa"/>
          </w:tcPr>
          <w:p w14:paraId="5404C4B7" w14:textId="77777777" w:rsidR="003433D1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0.66</w:t>
            </w:r>
          </w:p>
        </w:tc>
      </w:tr>
      <w:tr w:rsidR="003433D1" w14:paraId="52CA4846" w14:textId="77777777" w:rsidTr="00AB4CFA">
        <w:tc>
          <w:tcPr>
            <w:tcW w:w="3256" w:type="dxa"/>
          </w:tcPr>
          <w:p w14:paraId="2A70FA65" w14:textId="77777777" w:rsidR="003433D1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85" w:type="dxa"/>
          </w:tcPr>
          <w:p w14:paraId="4B42C431" w14:textId="6278DB02" w:rsidR="003433D1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52 (68%)</w:t>
            </w:r>
          </w:p>
        </w:tc>
        <w:tc>
          <w:tcPr>
            <w:tcW w:w="2104" w:type="dxa"/>
          </w:tcPr>
          <w:p w14:paraId="5B6D5AEC" w14:textId="0AFCEE34" w:rsidR="003433D1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68 (5</w:t>
            </w:r>
            <w:r w:rsidR="00074C31">
              <w:rPr>
                <w:rFonts w:ascii="Times New Roman" w:hAnsi="Times New Roman" w:cs="Times New Roman"/>
              </w:rPr>
              <w:t>7</w:t>
            </w:r>
            <w:r w:rsidRPr="008A4C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05" w:type="dxa"/>
          </w:tcPr>
          <w:p w14:paraId="0D4608BF" w14:textId="77777777" w:rsidR="003433D1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3433D1" w14:paraId="448867BA" w14:textId="77777777" w:rsidTr="00AB4CFA">
        <w:tc>
          <w:tcPr>
            <w:tcW w:w="3256" w:type="dxa"/>
          </w:tcPr>
          <w:p w14:paraId="35438ACF" w14:textId="35024145" w:rsidR="003433D1" w:rsidRPr="00C90730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90730">
              <w:rPr>
                <w:rFonts w:ascii="Times New Roman" w:hAnsi="Times New Roman" w:cs="Times New Roman"/>
                <w:lang w:val="en-US"/>
              </w:rPr>
              <w:t>B</w:t>
            </w:r>
            <w:r w:rsidR="004F7024">
              <w:rPr>
                <w:rFonts w:ascii="Times New Roman" w:hAnsi="Times New Roman" w:cs="Times New Roman"/>
                <w:lang w:val="en-US"/>
              </w:rPr>
              <w:t>ody mass index</w:t>
            </w:r>
            <w:r w:rsidRPr="00C90730">
              <w:rPr>
                <w:rFonts w:ascii="Times New Roman" w:hAnsi="Times New Roman" w:cs="Times New Roman"/>
                <w:lang w:val="en-US"/>
              </w:rPr>
              <w:t xml:space="preserve"> [kg/m2]</w:t>
            </w:r>
          </w:p>
        </w:tc>
        <w:tc>
          <w:tcPr>
            <w:tcW w:w="1885" w:type="dxa"/>
          </w:tcPr>
          <w:p w14:paraId="7B30F7D2" w14:textId="77777777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 xml:space="preserve">27.5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8A4C4E">
              <w:rPr>
                <w:rFonts w:ascii="Times New Roman" w:hAnsi="Times New Roman" w:cs="Times New Roman"/>
                <w:lang w:val="en-US"/>
              </w:rPr>
              <w:t>24.1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A4C4E">
              <w:rPr>
                <w:rFonts w:ascii="Times New Roman" w:hAnsi="Times New Roman" w:cs="Times New Roman"/>
                <w:lang w:val="en-US"/>
              </w:rPr>
              <w:t>31.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104" w:type="dxa"/>
          </w:tcPr>
          <w:p w14:paraId="20A01E37" w14:textId="77777777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 xml:space="preserve">27.7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8A4C4E">
              <w:rPr>
                <w:rFonts w:ascii="Times New Roman" w:hAnsi="Times New Roman" w:cs="Times New Roman"/>
                <w:lang w:val="en-US"/>
              </w:rPr>
              <w:t>23.7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A4C4E">
              <w:rPr>
                <w:rFonts w:ascii="Times New Roman" w:hAnsi="Times New Roman" w:cs="Times New Roman"/>
                <w:lang w:val="en-US"/>
              </w:rPr>
              <w:t>34.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105" w:type="dxa"/>
          </w:tcPr>
          <w:p w14:paraId="39B3DF40" w14:textId="77777777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3433D1" w14:paraId="19A932BD" w14:textId="77777777" w:rsidTr="00AB4CFA">
        <w:tc>
          <w:tcPr>
            <w:tcW w:w="3256" w:type="dxa"/>
          </w:tcPr>
          <w:p w14:paraId="40001D5E" w14:textId="1D7C78F8" w:rsidR="003433D1" w:rsidRPr="00C90730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>Heart Rate (bpm)</w:t>
            </w:r>
          </w:p>
        </w:tc>
        <w:tc>
          <w:tcPr>
            <w:tcW w:w="1885" w:type="dxa"/>
          </w:tcPr>
          <w:p w14:paraId="5F736DF9" w14:textId="77777777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 xml:space="preserve">75 </w:t>
            </w:r>
            <w:r>
              <w:rPr>
                <w:rFonts w:ascii="Tahoma" w:hAnsi="Tahoma" w:cs="Tahoma"/>
                <w:lang w:val="en-US"/>
              </w:rPr>
              <w:t>±</w:t>
            </w:r>
            <w:r w:rsidRPr="008A4C4E">
              <w:rPr>
                <w:rFonts w:ascii="Times New Roman" w:hAnsi="Times New Roman" w:cs="Times New Roman"/>
                <w:lang w:val="en-US"/>
              </w:rPr>
              <w:t xml:space="preserve"> 15</w:t>
            </w:r>
          </w:p>
        </w:tc>
        <w:tc>
          <w:tcPr>
            <w:tcW w:w="2104" w:type="dxa"/>
          </w:tcPr>
          <w:p w14:paraId="6A4EC697" w14:textId="77777777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 xml:space="preserve">82 </w:t>
            </w:r>
            <w:r>
              <w:rPr>
                <w:rFonts w:ascii="Tahoma" w:hAnsi="Tahoma" w:cs="Tahoma"/>
                <w:lang w:val="en-US"/>
              </w:rPr>
              <w:t>±</w:t>
            </w:r>
            <w:r w:rsidRPr="008A4C4E">
              <w:rPr>
                <w:rFonts w:ascii="Times New Roman" w:hAnsi="Times New Roman" w:cs="Times New Roman"/>
                <w:lang w:val="en-US"/>
              </w:rPr>
              <w:t xml:space="preserve"> 16</w:t>
            </w:r>
          </w:p>
        </w:tc>
        <w:tc>
          <w:tcPr>
            <w:tcW w:w="2105" w:type="dxa"/>
          </w:tcPr>
          <w:p w14:paraId="6B258697" w14:textId="77777777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3433D1" w14:paraId="20001680" w14:textId="77777777" w:rsidTr="00AB4CFA">
        <w:tc>
          <w:tcPr>
            <w:tcW w:w="3256" w:type="dxa"/>
          </w:tcPr>
          <w:p w14:paraId="0B0C3516" w14:textId="77777777" w:rsidR="003433D1" w:rsidRPr="008A4C4E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Chronic Heart Failure</w:t>
            </w:r>
          </w:p>
        </w:tc>
        <w:tc>
          <w:tcPr>
            <w:tcW w:w="1885" w:type="dxa"/>
          </w:tcPr>
          <w:p w14:paraId="6E5D37D9" w14:textId="2BA7B006" w:rsidR="003433D1" w:rsidRPr="008A4C4E" w:rsidRDefault="00074C3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76</w:t>
            </w:r>
            <w:r w:rsidR="003433D1" w:rsidRPr="008A4C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04" w:type="dxa"/>
          </w:tcPr>
          <w:p w14:paraId="09347C24" w14:textId="3AA4FCED" w:rsidR="003433D1" w:rsidRPr="008A4C4E" w:rsidRDefault="00074C3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76</w:t>
            </w:r>
            <w:r w:rsidR="003433D1" w:rsidRPr="008A4C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05" w:type="dxa"/>
          </w:tcPr>
          <w:p w14:paraId="3D8B31BE" w14:textId="77777777" w:rsidR="003433D1" w:rsidRPr="008A4C4E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0.94</w:t>
            </w:r>
          </w:p>
        </w:tc>
      </w:tr>
      <w:tr w:rsidR="003433D1" w14:paraId="0027154D" w14:textId="77777777" w:rsidTr="00AB4CFA">
        <w:tc>
          <w:tcPr>
            <w:tcW w:w="3256" w:type="dxa"/>
          </w:tcPr>
          <w:p w14:paraId="3E6BE320" w14:textId="77777777" w:rsidR="003433D1" w:rsidRPr="008A4C4E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885" w:type="dxa"/>
          </w:tcPr>
          <w:p w14:paraId="4BF5060F" w14:textId="291388D2" w:rsidR="003433D1" w:rsidRPr="008A4C4E" w:rsidRDefault="00074C3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1</w:t>
            </w:r>
            <w:r w:rsidR="003433D1" w:rsidRPr="008A4C4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04" w:type="dxa"/>
          </w:tcPr>
          <w:p w14:paraId="11F65993" w14:textId="7F4C00B2" w:rsidR="003433D1" w:rsidRPr="008A4C4E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34 (28%)</w:t>
            </w:r>
          </w:p>
        </w:tc>
        <w:tc>
          <w:tcPr>
            <w:tcW w:w="2105" w:type="dxa"/>
          </w:tcPr>
          <w:p w14:paraId="32D71400" w14:textId="77777777" w:rsidR="003433D1" w:rsidRPr="008A4C4E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0.071</w:t>
            </w:r>
          </w:p>
        </w:tc>
      </w:tr>
      <w:tr w:rsidR="003433D1" w14:paraId="002A829E" w14:textId="77777777" w:rsidTr="00AB4CFA">
        <w:tc>
          <w:tcPr>
            <w:tcW w:w="3256" w:type="dxa"/>
          </w:tcPr>
          <w:p w14:paraId="7668E184" w14:textId="77777777" w:rsidR="003433D1" w:rsidRPr="00C90730" w:rsidRDefault="003433D1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B1EB1">
              <w:rPr>
                <w:rFonts w:ascii="Times New Roman" w:hAnsi="Times New Roman" w:cs="Times New Roman"/>
                <w:lang w:val="en-US"/>
              </w:rPr>
              <w:t>Mitral Regurgitation</w:t>
            </w:r>
          </w:p>
        </w:tc>
        <w:tc>
          <w:tcPr>
            <w:tcW w:w="1885" w:type="dxa"/>
          </w:tcPr>
          <w:p w14:paraId="30A08E26" w14:textId="77687E4A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>13 (17%)</w:t>
            </w:r>
          </w:p>
        </w:tc>
        <w:tc>
          <w:tcPr>
            <w:tcW w:w="2104" w:type="dxa"/>
          </w:tcPr>
          <w:p w14:paraId="1A7A2026" w14:textId="2C3AB006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>36 (30%)</w:t>
            </w:r>
          </w:p>
        </w:tc>
        <w:tc>
          <w:tcPr>
            <w:tcW w:w="2105" w:type="dxa"/>
          </w:tcPr>
          <w:p w14:paraId="5A300B33" w14:textId="77777777" w:rsidR="003433D1" w:rsidRPr="00C90730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4C4E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3433D1" w14:paraId="3BB32D61" w14:textId="77777777" w:rsidTr="00AB4CFA">
        <w:tc>
          <w:tcPr>
            <w:tcW w:w="3256" w:type="dxa"/>
          </w:tcPr>
          <w:p w14:paraId="79E187C4" w14:textId="0B219F1D" w:rsidR="003433D1" w:rsidRPr="008A4C4E" w:rsidRDefault="005A1187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or </w:t>
            </w:r>
            <w:r w:rsidR="003433D1" w:rsidRPr="008A4C4E">
              <w:rPr>
                <w:rFonts w:ascii="Times New Roman" w:hAnsi="Times New Roman" w:cs="Times New Roman"/>
              </w:rPr>
              <w:t>A</w:t>
            </w:r>
            <w:r w:rsidR="004F7024">
              <w:rPr>
                <w:rFonts w:ascii="Times New Roman" w:hAnsi="Times New Roman" w:cs="Times New Roman"/>
              </w:rPr>
              <w:t>trial fibrillation</w:t>
            </w:r>
            <w:r w:rsidR="003433D1" w:rsidRPr="008A4C4E">
              <w:rPr>
                <w:rFonts w:ascii="Times New Roman" w:hAnsi="Times New Roman" w:cs="Times New Roman"/>
              </w:rPr>
              <w:t xml:space="preserve">/flutter </w:t>
            </w:r>
          </w:p>
        </w:tc>
        <w:tc>
          <w:tcPr>
            <w:tcW w:w="1885" w:type="dxa"/>
          </w:tcPr>
          <w:p w14:paraId="5C225606" w14:textId="339C2018" w:rsidR="003433D1" w:rsidRPr="008A4C4E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12 (17%)</w:t>
            </w:r>
          </w:p>
        </w:tc>
        <w:tc>
          <w:tcPr>
            <w:tcW w:w="2104" w:type="dxa"/>
          </w:tcPr>
          <w:p w14:paraId="2C4B1B18" w14:textId="6E0AF3EA" w:rsidR="003433D1" w:rsidRPr="008A4C4E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43 (39%)</w:t>
            </w:r>
          </w:p>
        </w:tc>
        <w:tc>
          <w:tcPr>
            <w:tcW w:w="2105" w:type="dxa"/>
          </w:tcPr>
          <w:p w14:paraId="585B254F" w14:textId="77777777" w:rsidR="003433D1" w:rsidRPr="008A4C4E" w:rsidRDefault="003433D1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C4E">
              <w:rPr>
                <w:rFonts w:ascii="Times New Roman" w:hAnsi="Times New Roman" w:cs="Times New Roman"/>
              </w:rPr>
              <w:t>0.002</w:t>
            </w:r>
          </w:p>
        </w:tc>
      </w:tr>
      <w:tr w:rsidR="0086410E" w14:paraId="50A44A40" w14:textId="77777777" w:rsidTr="00AB4CFA">
        <w:tc>
          <w:tcPr>
            <w:tcW w:w="3256" w:type="dxa"/>
          </w:tcPr>
          <w:p w14:paraId="6CE91EFC" w14:textId="3CD3EBAD" w:rsidR="0086410E" w:rsidRPr="00624DB2" w:rsidRDefault="0086410E" w:rsidP="000E100B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24DB2">
              <w:rPr>
                <w:rFonts w:ascii="Times New Roman" w:hAnsi="Times New Roman" w:cs="Times New Roman"/>
                <w:lang w:val="en-US"/>
              </w:rPr>
              <w:t>A</w:t>
            </w:r>
            <w:r w:rsidR="004F7024" w:rsidRPr="00624DB2">
              <w:rPr>
                <w:rFonts w:ascii="Times New Roman" w:hAnsi="Times New Roman" w:cs="Times New Roman"/>
                <w:lang w:val="en-US"/>
              </w:rPr>
              <w:t xml:space="preserve">trial </w:t>
            </w:r>
            <w:r w:rsidRPr="00624DB2">
              <w:rPr>
                <w:rFonts w:ascii="Times New Roman" w:hAnsi="Times New Roman" w:cs="Times New Roman"/>
                <w:lang w:val="en-US"/>
              </w:rPr>
              <w:t>fib</w:t>
            </w:r>
            <w:r w:rsidR="004F7024" w:rsidRPr="00624DB2">
              <w:rPr>
                <w:rFonts w:ascii="Times New Roman" w:hAnsi="Times New Roman" w:cs="Times New Roman"/>
                <w:lang w:val="en-US"/>
              </w:rPr>
              <w:t>rillation/flutter</w:t>
            </w:r>
            <w:r w:rsidRPr="00624DB2">
              <w:rPr>
                <w:rFonts w:ascii="Times New Roman" w:hAnsi="Times New Roman" w:cs="Times New Roman"/>
                <w:lang w:val="en-US"/>
              </w:rPr>
              <w:t xml:space="preserve"> during echo</w:t>
            </w:r>
            <w:r w:rsidR="004F7024" w:rsidRPr="00624DB2">
              <w:rPr>
                <w:rFonts w:ascii="Times New Roman" w:hAnsi="Times New Roman" w:cs="Times New Roman"/>
                <w:lang w:val="en-US"/>
              </w:rPr>
              <w:t>cardiogram</w:t>
            </w:r>
          </w:p>
        </w:tc>
        <w:tc>
          <w:tcPr>
            <w:tcW w:w="1885" w:type="dxa"/>
          </w:tcPr>
          <w:p w14:paraId="4656A794" w14:textId="706650F6" w:rsidR="0086410E" w:rsidRPr="008A4C4E" w:rsidRDefault="0086410E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410E">
              <w:rPr>
                <w:rFonts w:ascii="Times New Roman" w:hAnsi="Times New Roman" w:cs="Times New Roman"/>
              </w:rPr>
              <w:t>7 (9%)</w:t>
            </w:r>
          </w:p>
        </w:tc>
        <w:tc>
          <w:tcPr>
            <w:tcW w:w="2104" w:type="dxa"/>
          </w:tcPr>
          <w:p w14:paraId="0567A053" w14:textId="612EB36C" w:rsidR="0086410E" w:rsidRPr="008A4C4E" w:rsidRDefault="0086410E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410E">
              <w:rPr>
                <w:rFonts w:ascii="Times New Roman" w:hAnsi="Times New Roman" w:cs="Times New Roman"/>
              </w:rPr>
              <w:t>27 (2</w:t>
            </w:r>
            <w:r w:rsidR="00074C31">
              <w:rPr>
                <w:rFonts w:ascii="Times New Roman" w:hAnsi="Times New Roman" w:cs="Times New Roman"/>
              </w:rPr>
              <w:t>3</w:t>
            </w:r>
            <w:r w:rsidRPr="0086410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05" w:type="dxa"/>
          </w:tcPr>
          <w:p w14:paraId="737E5588" w14:textId="35434046" w:rsidR="0086410E" w:rsidRPr="008A4C4E" w:rsidRDefault="0086410E" w:rsidP="000E100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410E">
              <w:rPr>
                <w:rFonts w:ascii="Times New Roman" w:hAnsi="Times New Roman" w:cs="Times New Roman"/>
              </w:rPr>
              <w:t>0.017</w:t>
            </w:r>
          </w:p>
        </w:tc>
      </w:tr>
    </w:tbl>
    <w:p w14:paraId="63E0A85F" w14:textId="77777777" w:rsidR="003433D1" w:rsidRDefault="003433D1" w:rsidP="000E100B">
      <w:pPr>
        <w:pStyle w:val="NoSpacing"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CA81EF3" w14:textId="77777777" w:rsidR="003433D1" w:rsidRPr="006E2996" w:rsidRDefault="003433D1" w:rsidP="000E100B">
      <w:pPr>
        <w:pStyle w:val="NoSpacing"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9EABC14" w14:textId="77777777" w:rsidR="003433D1" w:rsidRDefault="003433D1" w:rsidP="000E100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F2E3E08" w14:textId="77777777" w:rsidR="00F03803" w:rsidRDefault="00F03803" w:rsidP="0001049C">
      <w:pPr>
        <w:pStyle w:val="p1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BB923F2" w14:textId="06D3C6CD" w:rsidR="0001049C" w:rsidRDefault="00A17E27" w:rsidP="007442BA">
      <w:pPr>
        <w:pStyle w:val="Heading2"/>
        <w:rPr>
          <w:rFonts w:cs="Times New Roman"/>
          <w:bCs/>
        </w:rPr>
      </w:pPr>
      <w:r>
        <w:rPr>
          <w:rFonts w:cs="Times New Roman"/>
        </w:rPr>
        <w:t>Table S2</w:t>
      </w:r>
      <w:r w:rsidR="00A06A92">
        <w:rPr>
          <w:rFonts w:cs="Times New Roman"/>
        </w:rPr>
        <w:t>.</w:t>
      </w:r>
      <w:r w:rsidR="0001049C" w:rsidRPr="00252B10">
        <w:rPr>
          <w:rFonts w:cs="Times New Roman"/>
        </w:rPr>
        <w:t xml:space="preserve"> </w:t>
      </w:r>
      <w:r>
        <w:t>Association between</w:t>
      </w:r>
      <w:r w:rsidR="0001049C" w:rsidRPr="00252B10">
        <w:t xml:space="preserve"> LAIF-PV as a</w:t>
      </w:r>
      <w:r>
        <w:t xml:space="preserve"> continuous dependent variable with </w:t>
      </w:r>
      <w:r>
        <w:rPr>
          <w:rFonts w:cs="Times New Roman"/>
          <w:bCs/>
        </w:rPr>
        <w:t>c</w:t>
      </w:r>
      <w:r w:rsidR="0001049C" w:rsidRPr="001B11FE">
        <w:rPr>
          <w:rFonts w:cs="Times New Roman"/>
          <w:bCs/>
        </w:rPr>
        <w:t>lin</w:t>
      </w:r>
      <w:r>
        <w:rPr>
          <w:rFonts w:cs="Times New Roman"/>
          <w:bCs/>
        </w:rPr>
        <w:t>ic</w:t>
      </w:r>
      <w:r w:rsidR="0001049C" w:rsidRPr="001B11FE">
        <w:rPr>
          <w:rFonts w:cs="Times New Roman"/>
          <w:bCs/>
        </w:rPr>
        <w:t>al, laboratory and hemodynamic values</w:t>
      </w:r>
    </w:p>
    <w:p w14:paraId="6A5C05E1" w14:textId="748DCDCD" w:rsidR="0001049C" w:rsidRDefault="0001049C" w:rsidP="0001049C">
      <w:pPr>
        <w:spacing w:line="360" w:lineRule="auto"/>
        <w:rPr>
          <w:b/>
          <w:sz w:val="24"/>
          <w:szCs w:val="24"/>
        </w:rPr>
      </w:pPr>
    </w:p>
    <w:tbl>
      <w:tblPr>
        <w:tblW w:w="930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394"/>
        <w:gridCol w:w="1840"/>
        <w:gridCol w:w="960"/>
      </w:tblGrid>
      <w:tr w:rsidR="001A68B7" w:rsidRPr="001A68B7" w14:paraId="0EFEA5B1" w14:textId="77777777" w:rsidTr="00CA05E5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7ABE" w14:textId="77777777" w:rsidR="001A68B7" w:rsidRPr="001E1404" w:rsidRDefault="001A68B7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E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AB44C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ß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3A951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(95%CI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5CDF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-value</w:t>
            </w:r>
          </w:p>
        </w:tc>
      </w:tr>
      <w:tr w:rsidR="001A68B7" w:rsidRPr="001A68B7" w14:paraId="33ACD5C4" w14:textId="77777777" w:rsidTr="00CA05E5">
        <w:trPr>
          <w:trHeight w:val="495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2023" w14:textId="77777777" w:rsidR="001A68B7" w:rsidRPr="001E1404" w:rsidRDefault="001A68B7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ge (per 5 years)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B855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0.2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51A6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0.72 to 0.2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0CB1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9</w:t>
            </w:r>
          </w:p>
        </w:tc>
      </w:tr>
      <w:tr w:rsidR="001A68B7" w:rsidRPr="001A68B7" w14:paraId="5226CBB4" w14:textId="77777777" w:rsidTr="00CA05E5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9699" w14:textId="77777777" w:rsidR="001A68B7" w:rsidRPr="001E1404" w:rsidRDefault="001A68B7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le Sex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2F9E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0.9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978A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3.8 to 2.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6C7D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4</w:t>
            </w:r>
          </w:p>
        </w:tc>
      </w:tr>
      <w:tr w:rsidR="001A68B7" w:rsidRPr="001A68B7" w14:paraId="78ED15EB" w14:textId="77777777" w:rsidTr="00CA05E5">
        <w:trPr>
          <w:trHeight w:val="375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9F7E" w14:textId="77777777" w:rsidR="001A68B7" w:rsidRPr="001E1404" w:rsidRDefault="001A68B7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E14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Body mass index (per 5 kg/m</w:t>
            </w: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2</w:t>
            </w: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7C36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22D8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0.54 to 1.4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A2CB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6</w:t>
            </w:r>
          </w:p>
        </w:tc>
      </w:tr>
      <w:tr w:rsidR="001A68B7" w:rsidRPr="001A68B7" w14:paraId="09CCF426" w14:textId="77777777" w:rsidTr="00CA05E5">
        <w:trPr>
          <w:trHeight w:val="495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BFD9" w14:textId="531DC323" w:rsidR="001A68B7" w:rsidRPr="00CA05E5" w:rsidRDefault="00CA05E5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 xml:space="preserve">New York Heart Association </w:t>
            </w:r>
            <w:r w:rsidR="001A68B7" w:rsidRPr="001E14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class III-IV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BBD4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2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7F3E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1.6 to 4.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5573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0</w:t>
            </w:r>
          </w:p>
        </w:tc>
      </w:tr>
      <w:tr w:rsidR="001A68B7" w:rsidRPr="001A68B7" w14:paraId="5D6DAD5D" w14:textId="77777777" w:rsidTr="00CA05E5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0157" w14:textId="59128ADC" w:rsidR="001A68B7" w:rsidRPr="001E1404" w:rsidRDefault="00CA05E5" w:rsidP="00CA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Obstructive pulmonary disease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2E8A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8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25FE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0.1 to 5.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7484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6</w:t>
            </w:r>
          </w:p>
        </w:tc>
      </w:tr>
      <w:tr w:rsidR="001A68B7" w:rsidRPr="001A68B7" w14:paraId="41FDF270" w14:textId="77777777" w:rsidTr="00CA05E5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B894" w14:textId="77777777" w:rsidR="001A68B7" w:rsidRPr="001E1404" w:rsidRDefault="001A68B7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Atrial fibrillation/flutter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DFE7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4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8E77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2.4 to 5.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53423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7</w:t>
            </w:r>
          </w:p>
        </w:tc>
      </w:tr>
      <w:tr w:rsidR="001A68B7" w:rsidRPr="001A68B7" w14:paraId="038DC41A" w14:textId="77777777" w:rsidTr="00CA05E5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96B7" w14:textId="77777777" w:rsidR="001A68B7" w:rsidRPr="001E1404" w:rsidRDefault="001A68B7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Heart Rate (per 10 bpm)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D721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CF01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0.69 to 1.1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0DD0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60</w:t>
            </w:r>
          </w:p>
        </w:tc>
      </w:tr>
      <w:tr w:rsidR="001A68B7" w:rsidRPr="001A68B7" w14:paraId="3D0D2524" w14:textId="77777777" w:rsidTr="00CA05E5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BD42" w14:textId="194FE0BE" w:rsidR="001A68B7" w:rsidRPr="001E1404" w:rsidRDefault="00CA05E5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ystolic blood pressure</w:t>
            </w:r>
            <w:r w:rsidR="001A68B7"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per 10 mm hg)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8670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3B18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0.48 to 0.7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01B4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65</w:t>
            </w:r>
          </w:p>
        </w:tc>
      </w:tr>
      <w:tr w:rsidR="001A68B7" w:rsidRPr="001A68B7" w14:paraId="79F8418B" w14:textId="77777777" w:rsidTr="00CA05E5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AC3F" w14:textId="77777777" w:rsidR="001A68B7" w:rsidRPr="001E1404" w:rsidRDefault="001A68B7" w:rsidP="001A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reatinine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C261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E6BE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-2.0 to 0.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E942" w14:textId="77777777" w:rsidR="001A68B7" w:rsidRPr="001E1404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1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0</w:t>
            </w:r>
          </w:p>
        </w:tc>
      </w:tr>
      <w:tr w:rsidR="001A68B7" w:rsidRPr="001A68B7" w14:paraId="612B8270" w14:textId="77777777" w:rsidTr="00CA05E5">
        <w:trPr>
          <w:trHeight w:val="300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77705" w14:textId="72B94805" w:rsidR="001A68B7" w:rsidRPr="00CA05E5" w:rsidRDefault="001A68B7" w:rsidP="00CA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0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Log </w:t>
            </w:r>
            <w:r w:rsidR="00CA05E5" w:rsidRPr="00CA0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</w:t>
            </w:r>
            <w:r w:rsidR="00CA0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terminal pro-B-type natriuretic peptide</w:t>
            </w:r>
            <w:r w:rsidRPr="00CA0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pg/mL)</w:t>
            </w: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C8AC" w14:textId="77777777" w:rsidR="001A68B7" w:rsidRPr="00CA05E5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0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81765" w14:textId="77777777" w:rsidR="001A68B7" w:rsidRPr="00CA05E5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0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-2.3 to 0.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5E46" w14:textId="77777777" w:rsidR="001A68B7" w:rsidRPr="00CA05E5" w:rsidRDefault="001A68B7" w:rsidP="001A6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0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</w:tr>
    </w:tbl>
    <w:p w14:paraId="7F1D19FE" w14:textId="77777777" w:rsidR="001A68B7" w:rsidRDefault="001A68B7" w:rsidP="0001049C">
      <w:pPr>
        <w:spacing w:line="360" w:lineRule="auto"/>
        <w:rPr>
          <w:b/>
          <w:sz w:val="24"/>
          <w:szCs w:val="24"/>
        </w:rPr>
      </w:pPr>
    </w:p>
    <w:p w14:paraId="14084EF7" w14:textId="77777777" w:rsidR="002F5666" w:rsidRPr="000F34C9" w:rsidRDefault="002F5666" w:rsidP="002F56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C42750" w14:textId="6D670971" w:rsidR="0001049C" w:rsidRDefault="0001049C" w:rsidP="0001049C">
      <w:pPr>
        <w:pStyle w:val="p1"/>
        <w:spacing w:line="360" w:lineRule="auto"/>
        <w:jc w:val="both"/>
        <w:rPr>
          <w:b/>
          <w:lang w:val="en-US"/>
        </w:rPr>
      </w:pPr>
    </w:p>
    <w:p w14:paraId="24E2208D" w14:textId="2E39CA3E" w:rsidR="00CD222C" w:rsidRDefault="00CD222C" w:rsidP="0001049C">
      <w:pPr>
        <w:pStyle w:val="p1"/>
        <w:spacing w:line="360" w:lineRule="auto"/>
        <w:jc w:val="both"/>
        <w:rPr>
          <w:b/>
          <w:lang w:val="en-US"/>
        </w:rPr>
      </w:pPr>
    </w:p>
    <w:p w14:paraId="7A10676A" w14:textId="4FD164A0" w:rsidR="00CD222C" w:rsidRDefault="00CD222C" w:rsidP="0001049C">
      <w:pPr>
        <w:pStyle w:val="p1"/>
        <w:spacing w:line="360" w:lineRule="auto"/>
        <w:jc w:val="both"/>
        <w:rPr>
          <w:b/>
          <w:lang w:val="en-US"/>
        </w:rPr>
      </w:pPr>
    </w:p>
    <w:p w14:paraId="27D40B47" w14:textId="77777777" w:rsidR="001A68B7" w:rsidRDefault="001A68B7" w:rsidP="007442BA">
      <w:pPr>
        <w:pStyle w:val="Heading2"/>
        <w:sectPr w:rsidR="001A68B7" w:rsidSect="0088483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7A786F" w14:textId="7C857B31" w:rsidR="00CD222C" w:rsidRDefault="00CD222C" w:rsidP="007442BA">
      <w:pPr>
        <w:pStyle w:val="Heading2"/>
      </w:pPr>
      <w:r w:rsidRPr="00614633">
        <w:t xml:space="preserve">Table </w:t>
      </w:r>
      <w:r>
        <w:t>S3</w:t>
      </w:r>
      <w:r w:rsidRPr="00614633">
        <w:t>.</w:t>
      </w:r>
      <w:r>
        <w:t xml:space="preserve"> U</w:t>
      </w:r>
      <w:r w:rsidRPr="00614633">
        <w:t xml:space="preserve">nivariate and multivariable </w:t>
      </w:r>
      <w:r w:rsidR="001A68B7">
        <w:t xml:space="preserve">linear </w:t>
      </w:r>
      <w:r w:rsidRPr="00614633">
        <w:t xml:space="preserve">regression analysis </w:t>
      </w:r>
      <w:r w:rsidR="00A17E27">
        <w:t>of</w:t>
      </w:r>
      <w:r w:rsidRPr="00614633">
        <w:t xml:space="preserve"> LAIF-PV </w:t>
      </w:r>
      <w:r w:rsidR="00A17E27">
        <w:t>in association to measures of right ventricular function</w:t>
      </w:r>
    </w:p>
    <w:p w14:paraId="26B20C98" w14:textId="77777777" w:rsidR="00A17E27" w:rsidRPr="00A17E27" w:rsidRDefault="00A17E27" w:rsidP="00A17E27"/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985"/>
        <w:gridCol w:w="1842"/>
      </w:tblGrid>
      <w:tr w:rsidR="00CD222C" w:rsidRPr="008D395B" w14:paraId="00B33738" w14:textId="77777777" w:rsidTr="00A17E27">
        <w:trPr>
          <w:trHeight w:val="20"/>
        </w:trPr>
        <w:tc>
          <w:tcPr>
            <w:tcW w:w="2689" w:type="dxa"/>
            <w:shd w:val="clear" w:color="auto" w:fill="auto"/>
          </w:tcPr>
          <w:p w14:paraId="466ADF6A" w14:textId="77777777" w:rsidR="00CD222C" w:rsidRPr="003C1ADA" w:rsidRDefault="00CD222C" w:rsidP="00143B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0D09BBFA" w14:textId="77777777" w:rsidR="00CD222C" w:rsidRPr="003C1ADA" w:rsidRDefault="00CD222C" w:rsidP="005666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1A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e</w:t>
            </w:r>
          </w:p>
          <w:p w14:paraId="02CC6738" w14:textId="5BCCC49B" w:rsidR="00CD222C" w:rsidRPr="003C1ADA" w:rsidRDefault="00CD222C" w:rsidP="005666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6A079C0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Model 1</w:t>
            </w:r>
          </w:p>
          <w:p w14:paraId="056BB39E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age, sex)</w:t>
            </w:r>
          </w:p>
        </w:tc>
        <w:tc>
          <w:tcPr>
            <w:tcW w:w="1985" w:type="dxa"/>
            <w:shd w:val="clear" w:color="auto" w:fill="auto"/>
          </w:tcPr>
          <w:p w14:paraId="0FD657FE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Model 2</w:t>
            </w:r>
          </w:p>
          <w:p w14:paraId="2CFA6977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odel 1 + BMI, systolic BP, heart rate, NYHA-class and LVEF)</w:t>
            </w:r>
          </w:p>
        </w:tc>
        <w:tc>
          <w:tcPr>
            <w:tcW w:w="1842" w:type="dxa"/>
            <w:shd w:val="clear" w:color="auto" w:fill="auto"/>
          </w:tcPr>
          <w:p w14:paraId="1DACCAEE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Model 3</w:t>
            </w:r>
          </w:p>
          <w:p w14:paraId="08F1D7FE" w14:textId="3D5C22A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Model 2+ </w:t>
            </w:r>
            <w:proofErr w:type="spellStart"/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fib</w:t>
            </w:r>
            <w:r w:rsidR="00493587"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_during</w:t>
            </w:r>
            <w:proofErr w:type="spellEnd"/>
            <w:r w:rsidR="00493587"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cho</w:t>
            </w: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Vi</w:t>
            </w:r>
            <w:proofErr w:type="spellEnd"/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40F7E259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D222C" w:rsidRPr="00E32D89" w14:paraId="62E5F74C" w14:textId="77777777" w:rsidTr="00143BE6">
        <w:trPr>
          <w:trHeight w:val="20"/>
        </w:trPr>
        <w:tc>
          <w:tcPr>
            <w:tcW w:w="2689" w:type="dxa"/>
            <w:shd w:val="clear" w:color="auto" w:fill="auto"/>
          </w:tcPr>
          <w:p w14:paraId="3018D080" w14:textId="77777777" w:rsidR="00CD222C" w:rsidRPr="003C1ADA" w:rsidRDefault="00CD222C" w:rsidP="00143BE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1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V measures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038635" w14:textId="77777777" w:rsidR="00CD222C" w:rsidRPr="003C1ADA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9407292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8784AA5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9D45C4D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D222C" w:rsidRPr="00E32D89" w14:paraId="7EF7F0BA" w14:textId="77777777" w:rsidTr="00143BE6">
        <w:trPr>
          <w:trHeight w:val="20"/>
        </w:trPr>
        <w:tc>
          <w:tcPr>
            <w:tcW w:w="2689" w:type="dxa"/>
          </w:tcPr>
          <w:p w14:paraId="2B4D0C3B" w14:textId="77777777" w:rsidR="00CD222C" w:rsidRPr="003C1ADA" w:rsidRDefault="00CD222C" w:rsidP="00143BE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TAPSE (mm) (n = 7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5DB034F" w14:textId="77777777" w:rsidR="00CD222C" w:rsidRDefault="00CD222C" w:rsidP="00143BE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</w:p>
          <w:p w14:paraId="7E1AB94C" w14:textId="77777777" w:rsidR="00CD222C" w:rsidRPr="003C1ADA" w:rsidRDefault="00CD222C" w:rsidP="00143BE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(0.03 to 0.48)</w:t>
            </w:r>
          </w:p>
          <w:p w14:paraId="6243A360" w14:textId="77777777" w:rsidR="00CD222C" w:rsidRPr="003C1ADA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DF8300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6</w:t>
            </w:r>
          </w:p>
          <w:p w14:paraId="34B16AC5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0.03 to 0.49)</w:t>
            </w:r>
          </w:p>
          <w:p w14:paraId="1559E441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02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965F8A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8</w:t>
            </w:r>
          </w:p>
          <w:p w14:paraId="07DC0761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2 to 0.54)</w:t>
            </w:r>
          </w:p>
          <w:p w14:paraId="1F13CA57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3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9094F1" w14:textId="77777777" w:rsidR="00CD222C" w:rsidRPr="00A17E27" w:rsidRDefault="00493587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7</w:t>
            </w:r>
          </w:p>
          <w:p w14:paraId="5A62833B" w14:textId="03238BDB" w:rsidR="00493587" w:rsidRPr="00A17E27" w:rsidRDefault="00D62B96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1 to 0.53</w:t>
            </w:r>
            <w:r w:rsidR="00493587"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554624A0" w14:textId="6380D905" w:rsidR="00493587" w:rsidRPr="00A17E27" w:rsidRDefault="00493587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41</w:t>
            </w:r>
          </w:p>
        </w:tc>
      </w:tr>
      <w:tr w:rsidR="00CD222C" w:rsidRPr="00E32D89" w14:paraId="64E86339" w14:textId="77777777" w:rsidTr="00143BE6">
        <w:trPr>
          <w:trHeight w:val="20"/>
        </w:trPr>
        <w:tc>
          <w:tcPr>
            <w:tcW w:w="2689" w:type="dxa"/>
          </w:tcPr>
          <w:p w14:paraId="08DB1146" w14:textId="77777777" w:rsidR="00CD222C" w:rsidRPr="003C1ADA" w:rsidRDefault="00CD222C" w:rsidP="00143BE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16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S’(cm/s) (n = 7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326E17" w14:textId="77777777" w:rsidR="00CD222C" w:rsidRPr="003C1ADA" w:rsidRDefault="00CD222C" w:rsidP="00143BE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16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5</w:t>
            </w:r>
          </w:p>
          <w:p w14:paraId="44B64305" w14:textId="77777777" w:rsidR="00CD222C" w:rsidRPr="003C1ADA" w:rsidRDefault="00CD222C" w:rsidP="00143BE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16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5 to 0.85)</w:t>
            </w:r>
          </w:p>
          <w:p w14:paraId="1F35E86A" w14:textId="77777777" w:rsidR="00CD222C" w:rsidRPr="003C1ADA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16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21FCED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4</w:t>
            </w:r>
          </w:p>
          <w:p w14:paraId="1CF108CF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4 to 0.85)</w:t>
            </w:r>
          </w:p>
          <w:p w14:paraId="65EBB8A6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3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17B523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6</w:t>
            </w:r>
          </w:p>
          <w:p w14:paraId="6B8CCAB7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0.01 to 0.91)</w:t>
            </w:r>
          </w:p>
          <w:p w14:paraId="1349C7DE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04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3E7DB00" w14:textId="77777777" w:rsidR="00CD222C" w:rsidRPr="00A17E27" w:rsidRDefault="00493587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  <w:p w14:paraId="5232ECF6" w14:textId="77777777" w:rsidR="00493587" w:rsidRPr="00A17E27" w:rsidRDefault="00493587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03 to 0.92</w:t>
            </w:r>
          </w:p>
          <w:p w14:paraId="10854D05" w14:textId="14CDB35F" w:rsidR="00493587" w:rsidRPr="00A17E27" w:rsidRDefault="00493587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035</w:t>
            </w:r>
          </w:p>
        </w:tc>
      </w:tr>
      <w:tr w:rsidR="00CD222C" w:rsidRPr="00E32D89" w14:paraId="48A2B3EF" w14:textId="77777777" w:rsidTr="00143BE6">
        <w:trPr>
          <w:trHeight w:val="20"/>
        </w:trPr>
        <w:tc>
          <w:tcPr>
            <w:tcW w:w="2689" w:type="dxa"/>
          </w:tcPr>
          <w:p w14:paraId="42337A91" w14:textId="77777777" w:rsidR="00CD222C" w:rsidRPr="003C1ADA" w:rsidRDefault="00CD222C" w:rsidP="00143BE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16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FAC (per 5% increase) (n=6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F1E5FD" w14:textId="77777777" w:rsidR="00CD222C" w:rsidRPr="003C1ADA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  <w:p w14:paraId="1A110888" w14:textId="77777777" w:rsidR="00CD222C" w:rsidRPr="003C1ADA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(-0.19 to 1.20)</w:t>
            </w:r>
          </w:p>
          <w:p w14:paraId="1A811948" w14:textId="77777777" w:rsidR="00CD222C" w:rsidRPr="003C1ADA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B3AAC2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4</w:t>
            </w:r>
          </w:p>
          <w:p w14:paraId="38AAB8E2" w14:textId="2962FE8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17 to 1.25)</w:t>
            </w:r>
          </w:p>
          <w:p w14:paraId="088378DE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1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C08A0E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4</w:t>
            </w:r>
          </w:p>
          <w:p w14:paraId="137D17C6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15 to 1.43)</w:t>
            </w:r>
          </w:p>
          <w:p w14:paraId="4105D4DB" w14:textId="77777777" w:rsidR="00CD222C" w:rsidRPr="00A17E27" w:rsidRDefault="00CD222C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1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AD6C40" w14:textId="34CF5F0B" w:rsidR="00493587" w:rsidRPr="00A17E27" w:rsidRDefault="00D62B96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</w:t>
            </w:r>
          </w:p>
          <w:p w14:paraId="3FA99587" w14:textId="77777777" w:rsidR="00493587" w:rsidRPr="00A17E27" w:rsidRDefault="00493587" w:rsidP="00143B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1 to 1.51</w:t>
            </w:r>
          </w:p>
          <w:p w14:paraId="17C3ABCE" w14:textId="374645E4" w:rsidR="00CD222C" w:rsidRPr="00A17E27" w:rsidRDefault="00493587" w:rsidP="0049358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84</w:t>
            </w:r>
          </w:p>
        </w:tc>
      </w:tr>
    </w:tbl>
    <w:p w14:paraId="779F0F1B" w14:textId="108E5161" w:rsidR="00A17E27" w:rsidRPr="001A68B7" w:rsidRDefault="001A68B7" w:rsidP="0001049C">
      <w:pPr>
        <w:pStyle w:val="p1"/>
        <w:spacing w:line="360" w:lineRule="auto"/>
        <w:jc w:val="both"/>
        <w:rPr>
          <w:i/>
          <w:lang w:val="en-US"/>
        </w:rPr>
      </w:pPr>
      <w:r w:rsidRPr="001A68B7">
        <w:rPr>
          <w:rFonts w:ascii="Times New Roman" w:eastAsia="Times New Roman" w:hAnsi="Times New Roman"/>
          <w:bCs/>
          <w:i/>
          <w:color w:val="000000"/>
          <w:sz w:val="18"/>
          <w:szCs w:val="18"/>
          <w:lang w:val="en-US"/>
        </w:rPr>
        <w:t>Presented as ß and 95% CI</w:t>
      </w:r>
    </w:p>
    <w:p w14:paraId="4798FAAF" w14:textId="77777777" w:rsidR="001A68B7" w:rsidRDefault="001A68B7" w:rsidP="00A17E27">
      <w:pPr>
        <w:spacing w:line="360" w:lineRule="auto"/>
        <w:rPr>
          <w:rFonts w:ascii="Times New Roman" w:hAnsi="Times New Roman" w:cs="Times New Roman"/>
          <w:b/>
        </w:rPr>
      </w:pPr>
    </w:p>
    <w:p w14:paraId="373F80C9" w14:textId="779FC6C2" w:rsidR="00A17E27" w:rsidRPr="001A68B7" w:rsidRDefault="00A17E27" w:rsidP="00A17E27">
      <w:pPr>
        <w:spacing w:line="360" w:lineRule="auto"/>
        <w:rPr>
          <w:rFonts w:ascii="Times New Roman" w:hAnsi="Times New Roman" w:cs="Times New Roman"/>
          <w:b/>
        </w:rPr>
      </w:pPr>
      <w:r w:rsidRPr="00C136B8">
        <w:rPr>
          <w:rFonts w:ascii="Times New Roman" w:hAnsi="Times New Roman" w:cs="Times New Roman"/>
          <w:b/>
        </w:rPr>
        <w:t>Abbreviations:</w:t>
      </w:r>
      <w:r w:rsidR="001A68B7">
        <w:rPr>
          <w:rFonts w:ascii="Times New Roman" w:hAnsi="Times New Roman" w:cs="Times New Roman"/>
          <w:b/>
        </w:rPr>
        <w:br/>
      </w:r>
      <w:r w:rsidRPr="006E2996">
        <w:rPr>
          <w:rFonts w:ascii="Times New Roman" w:hAnsi="Times New Roman" w:cs="Times New Roman"/>
          <w:sz w:val="24"/>
          <w:szCs w:val="24"/>
        </w:rPr>
        <w:t>TAPSE = tricuspid ann</w:t>
      </w:r>
      <w:r>
        <w:rPr>
          <w:rFonts w:ascii="Times New Roman" w:hAnsi="Times New Roman" w:cs="Times New Roman"/>
          <w:sz w:val="24"/>
          <w:szCs w:val="24"/>
        </w:rPr>
        <w:t xml:space="preserve">ular plane systolic excursion, RV </w:t>
      </w:r>
      <w:r w:rsidRPr="006E2996">
        <w:rPr>
          <w:rFonts w:ascii="Times New Roman" w:hAnsi="Times New Roman" w:cs="Times New Roman"/>
          <w:sz w:val="24"/>
          <w:szCs w:val="24"/>
        </w:rPr>
        <w:t xml:space="preserve">S´= </w:t>
      </w:r>
      <w:r>
        <w:rPr>
          <w:rFonts w:ascii="Times New Roman" w:hAnsi="Times New Roman" w:cs="Times New Roman"/>
          <w:sz w:val="24"/>
          <w:szCs w:val="24"/>
        </w:rPr>
        <w:t>RV s</w:t>
      </w:r>
      <w:r w:rsidRPr="006E2996">
        <w:rPr>
          <w:rFonts w:ascii="Times New Roman" w:hAnsi="Times New Roman" w:cs="Times New Roman"/>
          <w:sz w:val="24"/>
          <w:szCs w:val="24"/>
        </w:rPr>
        <w:t>ystolic myocardial velocity</w:t>
      </w:r>
      <w:r>
        <w:rPr>
          <w:rFonts w:ascii="Times New Roman" w:hAnsi="Times New Roman" w:cs="Times New Roman"/>
          <w:sz w:val="24"/>
          <w:szCs w:val="24"/>
        </w:rPr>
        <w:t>, FAC = Fractional Area Change</w:t>
      </w:r>
    </w:p>
    <w:p w14:paraId="1A3C74BD" w14:textId="77777777" w:rsidR="00A17E27" w:rsidRDefault="00A17E27" w:rsidP="00A17E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720B04" w14:textId="77777777" w:rsidR="00A17E27" w:rsidRPr="0001049C" w:rsidRDefault="00A17E27" w:rsidP="0001049C">
      <w:pPr>
        <w:pStyle w:val="p1"/>
        <w:spacing w:line="360" w:lineRule="auto"/>
        <w:jc w:val="both"/>
        <w:rPr>
          <w:b/>
          <w:lang w:val="en-US"/>
        </w:rPr>
        <w:sectPr w:rsidR="00A17E27" w:rsidRPr="0001049C" w:rsidSect="008848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8C9535" w14:textId="25199030" w:rsidR="004F7024" w:rsidRDefault="004F7024" w:rsidP="007442BA">
      <w:pPr>
        <w:pStyle w:val="Heading2"/>
      </w:pPr>
      <w:r w:rsidRPr="00614633">
        <w:t xml:space="preserve">Table </w:t>
      </w:r>
      <w:r>
        <w:t>S</w:t>
      </w:r>
      <w:r w:rsidR="006773BE">
        <w:t>4</w:t>
      </w:r>
      <w:r w:rsidRPr="00614633">
        <w:t>.</w:t>
      </w:r>
      <w:r>
        <w:t xml:space="preserve"> </w:t>
      </w:r>
      <w:r w:rsidR="00A17E27">
        <w:t>U</w:t>
      </w:r>
      <w:r w:rsidR="00A17E27" w:rsidRPr="00614633">
        <w:t xml:space="preserve">nivariate and multivariable regression analysis </w:t>
      </w:r>
      <w:r w:rsidR="00A17E27">
        <w:t>of</w:t>
      </w:r>
      <w:r w:rsidR="00A17E27" w:rsidRPr="00614633">
        <w:t xml:space="preserve"> LAIF-PV </w:t>
      </w:r>
      <w:r w:rsidR="00A17E27">
        <w:t xml:space="preserve">in association to measures of right ventricular function, </w:t>
      </w:r>
      <w:r w:rsidR="007442BA">
        <w:t>ex</w:t>
      </w:r>
      <w:r w:rsidR="0067719D">
        <w:t>c</w:t>
      </w:r>
      <w:r w:rsidR="007442BA">
        <w:t>luding pa</w:t>
      </w:r>
      <w:r w:rsidR="0067719D">
        <w:t>tients with atrial fibrillation</w:t>
      </w:r>
      <w:r w:rsidR="007442BA">
        <w:t xml:space="preserve"> during echocardiography</w:t>
      </w:r>
    </w:p>
    <w:p w14:paraId="5B85A81C" w14:textId="6960731B" w:rsidR="001360F0" w:rsidRDefault="001360F0" w:rsidP="000E100B">
      <w:pPr>
        <w:rPr>
          <w:rFonts w:ascii="Times New Roman" w:hAnsi="Times New Roman" w:cs="Times New Roman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701"/>
        <w:gridCol w:w="1701"/>
      </w:tblGrid>
      <w:tr w:rsidR="00420797" w14:paraId="4D7ECAB4" w14:textId="4E985A74" w:rsidTr="00A17E27">
        <w:tc>
          <w:tcPr>
            <w:tcW w:w="2689" w:type="dxa"/>
          </w:tcPr>
          <w:p w14:paraId="3E0D0456" w14:textId="77777777" w:rsidR="00420797" w:rsidRPr="00416A73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EC405E6" w14:textId="77777777" w:rsidR="00420797" w:rsidRPr="003C1ADA" w:rsidRDefault="00420797" w:rsidP="005666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1A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e</w:t>
            </w:r>
          </w:p>
          <w:p w14:paraId="146C1C54" w14:textId="19F70A7F" w:rsidR="00420797" w:rsidRPr="00416A73" w:rsidRDefault="00420797" w:rsidP="005666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F10C519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Model 1</w:t>
            </w:r>
          </w:p>
          <w:p w14:paraId="12878821" w14:textId="3166188A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age, sex)</w:t>
            </w:r>
          </w:p>
        </w:tc>
        <w:tc>
          <w:tcPr>
            <w:tcW w:w="1701" w:type="dxa"/>
          </w:tcPr>
          <w:p w14:paraId="7F42BC89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Model 2</w:t>
            </w:r>
          </w:p>
          <w:p w14:paraId="747E03A5" w14:textId="3E47BE2B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odel 1 + BMI, systolic BP, heart rate, NYHA-class and LVEF)</w:t>
            </w:r>
          </w:p>
        </w:tc>
        <w:tc>
          <w:tcPr>
            <w:tcW w:w="1701" w:type="dxa"/>
          </w:tcPr>
          <w:p w14:paraId="6D757231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Model 3</w:t>
            </w:r>
          </w:p>
          <w:p w14:paraId="4DAABC75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odel 2+ LAVi)</w:t>
            </w:r>
          </w:p>
          <w:p w14:paraId="215ED0D9" w14:textId="61574EC3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0797" w14:paraId="2FA2BD30" w14:textId="5F14310B" w:rsidTr="00714AF3">
        <w:tc>
          <w:tcPr>
            <w:tcW w:w="2689" w:type="dxa"/>
          </w:tcPr>
          <w:p w14:paraId="059C9A81" w14:textId="16340061" w:rsidR="00420797" w:rsidRDefault="00420797" w:rsidP="004207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APSE (mm) (n = 63</w:t>
            </w: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45ED1E" w14:textId="2BA97CEB" w:rsidR="00420797" w:rsidRDefault="00420797" w:rsidP="00420797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  <w:p w14:paraId="52A67495" w14:textId="6DD3D772" w:rsidR="00420797" w:rsidRPr="003C1ADA" w:rsidRDefault="00420797" w:rsidP="00420797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7 to 0.37</w:t>
            </w: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3DFFF82" w14:textId="1B57E18A" w:rsidR="00420797" w:rsidRDefault="00420797" w:rsidP="00420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1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F31B1E" w14:textId="7E63D014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</w:t>
            </w:r>
          </w:p>
          <w:p w14:paraId="14640400" w14:textId="0DAC372F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5 to 0.4)</w:t>
            </w:r>
          </w:p>
          <w:p w14:paraId="235A045B" w14:textId="22CDBD00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272870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</w:t>
            </w:r>
          </w:p>
          <w:p w14:paraId="1C473D1C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9 to 0.45)</w:t>
            </w:r>
          </w:p>
          <w:p w14:paraId="4F65E0A3" w14:textId="74002EB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1C720D" w14:textId="77777777" w:rsidR="007C59DD" w:rsidRPr="00A17E27" w:rsidRDefault="007C59DD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</w:t>
            </w:r>
          </w:p>
          <w:p w14:paraId="5AC061A1" w14:textId="77777777" w:rsidR="007C59DD" w:rsidRPr="00A17E27" w:rsidRDefault="007C59DD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8 to 0.45)</w:t>
            </w:r>
          </w:p>
          <w:p w14:paraId="1267B54B" w14:textId="0BF25013" w:rsidR="00420797" w:rsidRPr="00A17E27" w:rsidRDefault="007C59DD" w:rsidP="007C59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18</w:t>
            </w:r>
          </w:p>
        </w:tc>
      </w:tr>
      <w:tr w:rsidR="00420797" w14:paraId="41E9D4B5" w14:textId="36242A77" w:rsidTr="00714AF3">
        <w:tc>
          <w:tcPr>
            <w:tcW w:w="2689" w:type="dxa"/>
          </w:tcPr>
          <w:p w14:paraId="1140A418" w14:textId="7068F46E" w:rsidR="00420797" w:rsidRPr="00BE7A29" w:rsidRDefault="00420797" w:rsidP="00420797">
            <w:pPr>
              <w:rPr>
                <w:rFonts w:ascii="Times New Roman" w:hAnsi="Times New Roman" w:cs="Times New Roman"/>
                <w:lang w:val="en-US"/>
              </w:rPr>
            </w:pPr>
            <w:r w:rsidRPr="00BE7A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S’(cm/s) (n = 6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417482" w14:textId="62D10C69" w:rsidR="00420797" w:rsidRPr="003C1ADA" w:rsidRDefault="00420797" w:rsidP="00420797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E7A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0</w:t>
            </w:r>
          </w:p>
          <w:p w14:paraId="3E1F9D7B" w14:textId="33BB273F" w:rsidR="00420797" w:rsidRPr="003C1ADA" w:rsidRDefault="00420797" w:rsidP="00420797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E7A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3 to 0.76)</w:t>
            </w:r>
          </w:p>
          <w:p w14:paraId="77E3F565" w14:textId="55B18956" w:rsidR="00420797" w:rsidRPr="00BE7A29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A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3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432379" w14:textId="005B4548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2</w:t>
            </w:r>
          </w:p>
          <w:p w14:paraId="59B4D9E8" w14:textId="13A1F0DB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5 t</w:t>
            </w: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o 0.79)</w:t>
            </w:r>
          </w:p>
          <w:p w14:paraId="7F4A2B3C" w14:textId="46A1C06C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0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43A48F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  <w:p w14:paraId="040D0B5F" w14:textId="6707D918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0.02 to 0.8</w:t>
            </w:r>
            <w:r w:rsidR="00AB1CB5"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B698D43" w14:textId="0379F416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0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426EE6" w14:textId="249F4DEE" w:rsidR="00BE4570" w:rsidRPr="00A17E27" w:rsidRDefault="00BE4570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  <w:p w14:paraId="1A36252E" w14:textId="2EB382D7" w:rsidR="00BE4570" w:rsidRPr="00A17E27" w:rsidRDefault="00BE4570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0.01 to 0.85</w:t>
            </w:r>
          </w:p>
          <w:p w14:paraId="7B5D35E7" w14:textId="4F59F69A" w:rsidR="00420797" w:rsidRPr="00A17E27" w:rsidRDefault="00BE4570" w:rsidP="00BE4570">
            <w:pPr>
              <w:jc w:val="center"/>
              <w:rPr>
                <w:rFonts w:ascii="Times New Roman" w:hAnsi="Times New Roman" w:cs="Times New Roman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043</w:t>
            </w:r>
          </w:p>
        </w:tc>
      </w:tr>
      <w:tr w:rsidR="00420797" w14:paraId="5A1016B1" w14:textId="0C34ACA2" w:rsidTr="00714AF3">
        <w:tc>
          <w:tcPr>
            <w:tcW w:w="2689" w:type="dxa"/>
          </w:tcPr>
          <w:p w14:paraId="4291EBE9" w14:textId="313FC8BE" w:rsidR="00420797" w:rsidRPr="00416A73" w:rsidRDefault="00420797" w:rsidP="00420797">
            <w:pPr>
              <w:rPr>
                <w:rFonts w:ascii="Times New Roman" w:hAnsi="Times New Roman" w:cs="Times New Roman"/>
                <w:lang w:val="en-US"/>
              </w:rPr>
            </w:pPr>
            <w:r w:rsidRPr="003C1ADA">
              <w:rPr>
                <w:rFonts w:ascii="Times New Roman" w:hAnsi="Times New Roman" w:cs="Times New Roman"/>
                <w:bCs/>
                <w:sz w:val="20"/>
                <w:szCs w:val="20"/>
              </w:rPr>
              <w:t>RV FAC (per 5%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=6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620E95" w14:textId="3104B7BC" w:rsidR="00420797" w:rsidRPr="00416A73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16A7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2AD65E45" w14:textId="58EF3369" w:rsidR="00420797" w:rsidRPr="00416A73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16A7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3</w:t>
            </w:r>
            <w:r w:rsidRPr="00416A7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 1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Pr="00416A7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73142069" w14:textId="7342394C" w:rsidR="00420797" w:rsidRPr="00416A73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A7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E6679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0.06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0D1A8C" w14:textId="4F965780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</w:t>
            </w:r>
          </w:p>
          <w:p w14:paraId="26C03ED5" w14:textId="5BB7718D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4 to 1.39)</w:t>
            </w:r>
          </w:p>
          <w:p w14:paraId="662C4305" w14:textId="7BB4D01D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791B16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5</w:t>
            </w:r>
          </w:p>
          <w:p w14:paraId="6110DC67" w14:textId="77777777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1 to 1.51)</w:t>
            </w:r>
          </w:p>
          <w:p w14:paraId="4B13FFCA" w14:textId="5EE44B36" w:rsidR="00420797" w:rsidRPr="00A17E27" w:rsidRDefault="00420797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3AEAA8" w14:textId="42E734AE" w:rsidR="00420797" w:rsidRPr="00A17E27" w:rsidRDefault="007C59DD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5</w:t>
            </w:r>
          </w:p>
          <w:p w14:paraId="0D41D356" w14:textId="5EDC18E3" w:rsidR="007C59DD" w:rsidRPr="00A17E27" w:rsidRDefault="007C59DD" w:rsidP="004207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1 to 1.52)</w:t>
            </w:r>
          </w:p>
          <w:p w14:paraId="5948D494" w14:textId="0845B713" w:rsidR="007C59DD" w:rsidRPr="00A17E27" w:rsidRDefault="007C59DD" w:rsidP="00420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053</w:t>
            </w:r>
          </w:p>
        </w:tc>
      </w:tr>
    </w:tbl>
    <w:p w14:paraId="0DF43E8D" w14:textId="2CE5B460" w:rsidR="001360F0" w:rsidRPr="001A68B7" w:rsidRDefault="001A68B7" w:rsidP="001A68B7">
      <w:pPr>
        <w:pStyle w:val="p1"/>
        <w:spacing w:line="360" w:lineRule="auto"/>
        <w:jc w:val="both"/>
        <w:rPr>
          <w:i/>
          <w:lang w:val="en-US"/>
        </w:rPr>
      </w:pPr>
      <w:r w:rsidRPr="001A68B7">
        <w:rPr>
          <w:rFonts w:ascii="Times New Roman" w:eastAsia="Times New Roman" w:hAnsi="Times New Roman"/>
          <w:bCs/>
          <w:i/>
          <w:color w:val="000000"/>
          <w:sz w:val="18"/>
          <w:szCs w:val="18"/>
          <w:lang w:val="en-US"/>
        </w:rPr>
        <w:t>Presented as ß and 95% CI</w:t>
      </w:r>
    </w:p>
    <w:p w14:paraId="1A0A4A0C" w14:textId="77777777" w:rsidR="001A68B7" w:rsidRDefault="001A68B7" w:rsidP="00AB77FF">
      <w:pPr>
        <w:spacing w:line="360" w:lineRule="auto"/>
        <w:rPr>
          <w:rFonts w:ascii="Times New Roman" w:hAnsi="Times New Roman" w:cs="Times New Roman"/>
          <w:b/>
        </w:rPr>
      </w:pPr>
    </w:p>
    <w:p w14:paraId="22BBEE16" w14:textId="573B53CA" w:rsidR="00D16F0E" w:rsidRPr="001A68B7" w:rsidRDefault="004F7024" w:rsidP="00AB77FF">
      <w:pPr>
        <w:spacing w:line="360" w:lineRule="auto"/>
        <w:rPr>
          <w:rFonts w:ascii="Times New Roman" w:hAnsi="Times New Roman" w:cs="Times New Roman"/>
          <w:b/>
        </w:rPr>
      </w:pPr>
      <w:r w:rsidRPr="00C136B8">
        <w:rPr>
          <w:rFonts w:ascii="Times New Roman" w:hAnsi="Times New Roman" w:cs="Times New Roman"/>
          <w:b/>
        </w:rPr>
        <w:t>Abbreviations:</w:t>
      </w:r>
      <w:r w:rsidR="001A68B7">
        <w:rPr>
          <w:rFonts w:ascii="Times New Roman" w:hAnsi="Times New Roman" w:cs="Times New Roman"/>
          <w:b/>
        </w:rPr>
        <w:br/>
      </w:r>
      <w:r w:rsidR="00D16F0E" w:rsidRPr="006E2996">
        <w:rPr>
          <w:rFonts w:ascii="Times New Roman" w:hAnsi="Times New Roman" w:cs="Times New Roman"/>
          <w:sz w:val="24"/>
          <w:szCs w:val="24"/>
        </w:rPr>
        <w:t>TAPSE = tricuspid ann</w:t>
      </w:r>
      <w:r w:rsidR="00A17E27">
        <w:rPr>
          <w:rFonts w:ascii="Times New Roman" w:hAnsi="Times New Roman" w:cs="Times New Roman"/>
          <w:sz w:val="24"/>
          <w:szCs w:val="24"/>
        </w:rPr>
        <w:t xml:space="preserve">ular plane systolic excursion, </w:t>
      </w:r>
      <w:r w:rsidR="00D16F0E">
        <w:rPr>
          <w:rFonts w:ascii="Times New Roman" w:hAnsi="Times New Roman" w:cs="Times New Roman"/>
          <w:sz w:val="24"/>
          <w:szCs w:val="24"/>
        </w:rPr>
        <w:t xml:space="preserve">RV </w:t>
      </w:r>
      <w:r w:rsidR="00D16F0E" w:rsidRPr="006E2996">
        <w:rPr>
          <w:rFonts w:ascii="Times New Roman" w:hAnsi="Times New Roman" w:cs="Times New Roman"/>
          <w:sz w:val="24"/>
          <w:szCs w:val="24"/>
        </w:rPr>
        <w:t xml:space="preserve">S´= </w:t>
      </w:r>
      <w:r w:rsidR="00D16F0E">
        <w:rPr>
          <w:rFonts w:ascii="Times New Roman" w:hAnsi="Times New Roman" w:cs="Times New Roman"/>
          <w:sz w:val="24"/>
          <w:szCs w:val="24"/>
        </w:rPr>
        <w:t>RV s</w:t>
      </w:r>
      <w:r w:rsidR="00D16F0E" w:rsidRPr="006E2996">
        <w:rPr>
          <w:rFonts w:ascii="Times New Roman" w:hAnsi="Times New Roman" w:cs="Times New Roman"/>
          <w:sz w:val="24"/>
          <w:szCs w:val="24"/>
        </w:rPr>
        <w:t>ystolic myocardial velocity</w:t>
      </w:r>
      <w:r w:rsidR="00A17E27">
        <w:rPr>
          <w:rFonts w:ascii="Times New Roman" w:hAnsi="Times New Roman" w:cs="Times New Roman"/>
          <w:sz w:val="24"/>
          <w:szCs w:val="24"/>
        </w:rPr>
        <w:t>, FAC = Fractional Area Change</w:t>
      </w:r>
    </w:p>
    <w:p w14:paraId="45FAFE48" w14:textId="5EA01D7E" w:rsidR="00CD222C" w:rsidRDefault="00CD222C" w:rsidP="00AB77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D0CD8E" w14:textId="77777777" w:rsidR="00A17E27" w:rsidRDefault="00A17E27" w:rsidP="00AB77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A17E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9FF653" w14:textId="057E4965" w:rsidR="007714D6" w:rsidRPr="0067719D" w:rsidRDefault="007442BA" w:rsidP="00AB77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A06A9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719D" w:rsidRPr="0067719D">
        <w:rPr>
          <w:rFonts w:ascii="Times New Roman" w:hAnsi="Times New Roman" w:cs="Times New Roman"/>
          <w:b/>
          <w:sz w:val="24"/>
          <w:szCs w:val="24"/>
        </w:rPr>
        <w:t xml:space="preserve">Univariate and multivariable regression analysis </w:t>
      </w:r>
      <w:r w:rsidR="00A17E27">
        <w:rPr>
          <w:rFonts w:ascii="Times New Roman" w:hAnsi="Times New Roman" w:cs="Times New Roman"/>
          <w:b/>
          <w:sz w:val="24"/>
          <w:szCs w:val="24"/>
        </w:rPr>
        <w:t>of the association between</w:t>
      </w:r>
      <w:r w:rsidR="0067719D" w:rsidRPr="0067719D">
        <w:rPr>
          <w:rFonts w:ascii="Times New Roman" w:hAnsi="Times New Roman" w:cs="Times New Roman"/>
          <w:b/>
          <w:sz w:val="24"/>
          <w:szCs w:val="24"/>
        </w:rPr>
        <w:t xml:space="preserve"> LAIF-PV </w:t>
      </w:r>
      <w:r w:rsidR="00A17E27">
        <w:rPr>
          <w:rFonts w:ascii="Times New Roman" w:hAnsi="Times New Roman" w:cs="Times New Roman"/>
          <w:b/>
          <w:sz w:val="24"/>
          <w:szCs w:val="24"/>
        </w:rPr>
        <w:t>and</w:t>
      </w:r>
      <w:r w:rsidR="006771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7E27">
        <w:rPr>
          <w:rFonts w:ascii="Times New Roman" w:hAnsi="Times New Roman" w:cs="Times New Roman"/>
          <w:b/>
          <w:sz w:val="24"/>
          <w:szCs w:val="24"/>
        </w:rPr>
        <w:t xml:space="preserve">measures </w:t>
      </w:r>
      <w:bookmarkStart w:id="0" w:name="_GoBack"/>
      <w:bookmarkEnd w:id="0"/>
      <w:r w:rsidR="00A17E27">
        <w:rPr>
          <w:rFonts w:ascii="Times New Roman" w:hAnsi="Times New Roman" w:cs="Times New Roman"/>
          <w:b/>
          <w:sz w:val="24"/>
          <w:szCs w:val="24"/>
        </w:rPr>
        <w:t xml:space="preserve">of left atrial structure and function and </w:t>
      </w:r>
      <w:r w:rsidR="0067719D">
        <w:rPr>
          <w:rFonts w:ascii="Times New Roman" w:hAnsi="Times New Roman" w:cs="Times New Roman"/>
          <w:b/>
          <w:sz w:val="24"/>
          <w:szCs w:val="24"/>
        </w:rPr>
        <w:t>number of B-lines on l</w:t>
      </w:r>
      <w:r w:rsidR="00CD222C" w:rsidRPr="0067719D">
        <w:rPr>
          <w:rFonts w:ascii="Times New Roman" w:hAnsi="Times New Roman" w:cs="Times New Roman"/>
          <w:b/>
          <w:sz w:val="24"/>
          <w:szCs w:val="24"/>
        </w:rPr>
        <w:t>ung ultrasound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985"/>
        <w:gridCol w:w="1842"/>
      </w:tblGrid>
      <w:tr w:rsidR="007714D6" w:rsidRPr="007714D6" w14:paraId="402C8B6C" w14:textId="77777777" w:rsidTr="00F31D55">
        <w:trPr>
          <w:trHeight w:val="20"/>
        </w:trPr>
        <w:tc>
          <w:tcPr>
            <w:tcW w:w="2689" w:type="dxa"/>
            <w:shd w:val="clear" w:color="auto" w:fill="auto"/>
          </w:tcPr>
          <w:p w14:paraId="5AFF1139" w14:textId="0E99963F" w:rsidR="007714D6" w:rsidRPr="00A17E27" w:rsidRDefault="007714D6" w:rsidP="007714D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2A602B32" w14:textId="77777777" w:rsidR="007714D6" w:rsidRPr="00A17E27" w:rsidRDefault="007714D6" w:rsidP="005F6A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</w:t>
            </w:r>
          </w:p>
          <w:p w14:paraId="0644A6C1" w14:textId="4731D979" w:rsidR="007714D6" w:rsidRPr="00A17E27" w:rsidRDefault="007714D6" w:rsidP="005F6A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B06FFE5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Model 1</w:t>
            </w:r>
          </w:p>
          <w:p w14:paraId="12BDF4EF" w14:textId="2693AE1D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age, sex)</w:t>
            </w:r>
          </w:p>
        </w:tc>
        <w:tc>
          <w:tcPr>
            <w:tcW w:w="1985" w:type="dxa"/>
          </w:tcPr>
          <w:p w14:paraId="0A8B51AD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Model 2</w:t>
            </w:r>
          </w:p>
          <w:p w14:paraId="1C6A3EDB" w14:textId="1DC903BC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odel 1 + BMI, systolic BP, heart rate, NYHA-class and LVEF)</w:t>
            </w:r>
          </w:p>
        </w:tc>
        <w:tc>
          <w:tcPr>
            <w:tcW w:w="1842" w:type="dxa"/>
          </w:tcPr>
          <w:p w14:paraId="43A10B61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Model 3</w:t>
            </w:r>
          </w:p>
          <w:p w14:paraId="2B5AF011" w14:textId="44E9FD97" w:rsidR="00F31D55" w:rsidRPr="00A17E27" w:rsidRDefault="007714D6" w:rsidP="00F31D5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Model 2+ </w:t>
            </w:r>
            <w:proofErr w:type="spellStart"/>
            <w:r w:rsidR="00F31D55"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fib</w:t>
            </w:r>
            <w:proofErr w:type="spellEnd"/>
            <w:r w:rsidR="00F31D55"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uring echo </w:t>
            </w:r>
            <w:proofErr w:type="spellStart"/>
            <w:r w:rsidR="00F31D55"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Vi</w:t>
            </w:r>
            <w:proofErr w:type="spellEnd"/>
            <w:r w:rsidR="00F31D55"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32FA1CB8" w14:textId="7A15A4A9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14D6" w:rsidRPr="007714D6" w14:paraId="58869044" w14:textId="77777777" w:rsidTr="00143BE6">
        <w:trPr>
          <w:trHeight w:val="20"/>
        </w:trPr>
        <w:tc>
          <w:tcPr>
            <w:tcW w:w="2689" w:type="dxa"/>
          </w:tcPr>
          <w:p w14:paraId="07ED7A24" w14:textId="77777777" w:rsidR="007714D6" w:rsidRPr="00A17E27" w:rsidRDefault="007714D6" w:rsidP="007714D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LAVi (mL/m2)</w:t>
            </w:r>
          </w:p>
        </w:tc>
        <w:tc>
          <w:tcPr>
            <w:tcW w:w="1842" w:type="dxa"/>
            <w:vAlign w:val="center"/>
          </w:tcPr>
          <w:p w14:paraId="3C736AA1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-0.03</w:t>
            </w:r>
          </w:p>
          <w:p w14:paraId="32CE7B21" w14:textId="481F9C3A" w:rsidR="007714D6" w:rsidRPr="00A17E27" w:rsidRDefault="00496FA7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16</w:t>
            </w:r>
            <w:r w:rsidR="007714D6"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0.</w:t>
            </w: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  <w:r w:rsidR="007714D6"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6567642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59</w:t>
            </w:r>
          </w:p>
        </w:tc>
        <w:tc>
          <w:tcPr>
            <w:tcW w:w="1843" w:type="dxa"/>
            <w:vAlign w:val="center"/>
          </w:tcPr>
          <w:p w14:paraId="4B9E2A7E" w14:textId="77777777" w:rsidR="007714D6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08</w:t>
            </w:r>
          </w:p>
          <w:p w14:paraId="2E8D8E67" w14:textId="77777777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14 to 0.13)</w:t>
            </w:r>
          </w:p>
          <w:p w14:paraId="2E039094" w14:textId="79382EA2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90</w:t>
            </w:r>
          </w:p>
        </w:tc>
        <w:tc>
          <w:tcPr>
            <w:tcW w:w="1985" w:type="dxa"/>
            <w:vAlign w:val="center"/>
          </w:tcPr>
          <w:p w14:paraId="31908143" w14:textId="77777777" w:rsidR="007714D6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-0.004</w:t>
            </w:r>
          </w:p>
          <w:p w14:paraId="2F5419FC" w14:textId="77777777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15 to 0.14)</w:t>
            </w:r>
          </w:p>
          <w:p w14:paraId="59CE45FF" w14:textId="7B763FC2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95</w:t>
            </w:r>
          </w:p>
        </w:tc>
        <w:tc>
          <w:tcPr>
            <w:tcW w:w="1842" w:type="dxa"/>
            <w:vAlign w:val="center"/>
          </w:tcPr>
          <w:p w14:paraId="7ACC51E3" w14:textId="77777777" w:rsidR="007714D6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-0.03</w:t>
            </w:r>
          </w:p>
          <w:p w14:paraId="110930B1" w14:textId="77777777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18 to 0,11)</w:t>
            </w:r>
          </w:p>
          <w:p w14:paraId="5960255F" w14:textId="0FD57D21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63</w:t>
            </w:r>
          </w:p>
        </w:tc>
      </w:tr>
      <w:tr w:rsidR="007714D6" w:rsidRPr="007714D6" w14:paraId="6AEB465F" w14:textId="77777777" w:rsidTr="00143BE6">
        <w:trPr>
          <w:trHeight w:val="20"/>
        </w:trPr>
        <w:tc>
          <w:tcPr>
            <w:tcW w:w="2689" w:type="dxa"/>
          </w:tcPr>
          <w:p w14:paraId="3D5969FA" w14:textId="77777777" w:rsidR="007714D6" w:rsidRPr="00A17E27" w:rsidRDefault="007714D6" w:rsidP="007714D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LAEF (per 5 %)</w:t>
            </w:r>
          </w:p>
        </w:tc>
        <w:tc>
          <w:tcPr>
            <w:tcW w:w="1842" w:type="dxa"/>
            <w:vAlign w:val="center"/>
          </w:tcPr>
          <w:p w14:paraId="2A437D87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  <w:p w14:paraId="7A33787C" w14:textId="6A78F0F9" w:rsidR="007714D6" w:rsidRPr="00A17E27" w:rsidRDefault="00496FA7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19 to 0.16</w:t>
            </w:r>
            <w:r w:rsidR="007714D6"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3A22216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12</w:t>
            </w:r>
          </w:p>
        </w:tc>
        <w:tc>
          <w:tcPr>
            <w:tcW w:w="1843" w:type="dxa"/>
            <w:vAlign w:val="center"/>
          </w:tcPr>
          <w:p w14:paraId="32E1B5AB" w14:textId="77777777" w:rsidR="007714D6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</w:p>
          <w:p w14:paraId="44030FE5" w14:textId="77777777" w:rsidR="001F649F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3 to 0.16)</w:t>
            </w:r>
          </w:p>
          <w:p w14:paraId="1E027558" w14:textId="24211C56" w:rsidR="001F649F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2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49538D" w14:textId="77777777" w:rsidR="007714D6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  <w:p w14:paraId="639E444E" w14:textId="77777777" w:rsidR="001F649F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05 to 0.17)</w:t>
            </w:r>
          </w:p>
          <w:p w14:paraId="5F5C7228" w14:textId="33FA7D3A" w:rsidR="001F649F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2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519C49" w14:textId="77777777" w:rsidR="007714D6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  <w:p w14:paraId="7398728A" w14:textId="77777777" w:rsidR="001F649F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02 to 0.22)</w:t>
            </w:r>
          </w:p>
          <w:p w14:paraId="7894436B" w14:textId="407F8AAC" w:rsidR="001F649F" w:rsidRPr="00A17E27" w:rsidRDefault="001F649F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=0.12</w:t>
            </w:r>
          </w:p>
        </w:tc>
      </w:tr>
      <w:tr w:rsidR="007714D6" w:rsidRPr="007714D6" w14:paraId="40ECCDF7" w14:textId="77777777" w:rsidTr="00143BE6">
        <w:trPr>
          <w:trHeight w:val="20"/>
        </w:trPr>
        <w:tc>
          <w:tcPr>
            <w:tcW w:w="2689" w:type="dxa"/>
          </w:tcPr>
          <w:p w14:paraId="5EF796EE" w14:textId="77777777" w:rsidR="007714D6" w:rsidRPr="00A17E27" w:rsidRDefault="007714D6" w:rsidP="007714D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LAEI (%)</w:t>
            </w:r>
          </w:p>
        </w:tc>
        <w:tc>
          <w:tcPr>
            <w:tcW w:w="1842" w:type="dxa"/>
            <w:vAlign w:val="center"/>
          </w:tcPr>
          <w:p w14:paraId="5B66225E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  <w:p w14:paraId="78415E4A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01 to 0.05)</w:t>
            </w:r>
          </w:p>
          <w:p w14:paraId="7ECB3D88" w14:textId="77777777" w:rsidR="007714D6" w:rsidRPr="00A17E27" w:rsidRDefault="007714D6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23</w:t>
            </w:r>
          </w:p>
        </w:tc>
        <w:tc>
          <w:tcPr>
            <w:tcW w:w="1843" w:type="dxa"/>
            <w:vAlign w:val="center"/>
          </w:tcPr>
          <w:p w14:paraId="0AF66850" w14:textId="77777777" w:rsidR="007714D6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  <w:p w14:paraId="7B96063F" w14:textId="77777777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2 to 0.05)</w:t>
            </w:r>
          </w:p>
          <w:p w14:paraId="560485F6" w14:textId="361A3BB7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 = 0.37</w:t>
            </w:r>
          </w:p>
        </w:tc>
        <w:tc>
          <w:tcPr>
            <w:tcW w:w="1985" w:type="dxa"/>
            <w:vAlign w:val="center"/>
          </w:tcPr>
          <w:p w14:paraId="16AB8D70" w14:textId="77777777" w:rsidR="007714D6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  <w:p w14:paraId="69DBA8CD" w14:textId="77777777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02 to 0.06)</w:t>
            </w:r>
          </w:p>
          <w:p w14:paraId="06941C71" w14:textId="266F22BE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45</w:t>
            </w:r>
          </w:p>
        </w:tc>
        <w:tc>
          <w:tcPr>
            <w:tcW w:w="1842" w:type="dxa"/>
            <w:vAlign w:val="center"/>
          </w:tcPr>
          <w:p w14:paraId="5D6A5C40" w14:textId="77777777" w:rsidR="007714D6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  <w:p w14:paraId="142608D2" w14:textId="77777777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(-0.02 to 0.07)</w:t>
            </w:r>
          </w:p>
          <w:p w14:paraId="7B13C801" w14:textId="56687A44" w:rsidR="00F31D55" w:rsidRPr="00A17E27" w:rsidRDefault="00F31D55" w:rsidP="007714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szCs w:val="20"/>
              </w:rPr>
              <w:t>P = 0.29</w:t>
            </w:r>
          </w:p>
        </w:tc>
      </w:tr>
      <w:tr w:rsidR="00A17E27" w:rsidRPr="007714D6" w14:paraId="76F7E2ED" w14:textId="77777777" w:rsidTr="00D55F9D">
        <w:trPr>
          <w:trHeight w:val="20"/>
        </w:trPr>
        <w:tc>
          <w:tcPr>
            <w:tcW w:w="2689" w:type="dxa"/>
          </w:tcPr>
          <w:p w14:paraId="7F0ADF70" w14:textId="481B3937" w:rsidR="00A17E27" w:rsidRPr="00A17E27" w:rsidRDefault="00A17E27" w:rsidP="00A17E2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Sum of B-lines across 8 zones (per 3 lines) </w:t>
            </w:r>
          </w:p>
        </w:tc>
        <w:tc>
          <w:tcPr>
            <w:tcW w:w="1842" w:type="dxa"/>
          </w:tcPr>
          <w:p w14:paraId="576ECDDE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-0.1</w:t>
            </w:r>
          </w:p>
          <w:p w14:paraId="50DCA426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(-0.66 to 0.46)</w:t>
            </w:r>
          </w:p>
          <w:p w14:paraId="5F2AC4EB" w14:textId="3B92323A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P = 0.73</w:t>
            </w:r>
          </w:p>
        </w:tc>
        <w:tc>
          <w:tcPr>
            <w:tcW w:w="1843" w:type="dxa"/>
          </w:tcPr>
          <w:p w14:paraId="729DAE8A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-0.05</w:t>
            </w:r>
          </w:p>
          <w:p w14:paraId="263DCB50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(-0.62 to 0.51)</w:t>
            </w:r>
          </w:p>
          <w:p w14:paraId="06D167AE" w14:textId="2BAD742F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P = 0.85</w:t>
            </w:r>
          </w:p>
        </w:tc>
        <w:tc>
          <w:tcPr>
            <w:tcW w:w="1985" w:type="dxa"/>
          </w:tcPr>
          <w:p w14:paraId="384F0ACA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-0.04</w:t>
            </w:r>
          </w:p>
          <w:p w14:paraId="4B5DA772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(-0.66 to 0.58)</w:t>
            </w:r>
          </w:p>
          <w:p w14:paraId="2A833ECD" w14:textId="62EDA5DD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P = 0.91</w:t>
            </w:r>
          </w:p>
        </w:tc>
        <w:tc>
          <w:tcPr>
            <w:tcW w:w="1842" w:type="dxa"/>
          </w:tcPr>
          <w:p w14:paraId="52010D3D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-0.04</w:t>
            </w:r>
          </w:p>
          <w:p w14:paraId="0D65C3F7" w14:textId="77777777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(-0.66 to 0.57)</w:t>
            </w:r>
          </w:p>
          <w:p w14:paraId="080D07FB" w14:textId="141B964D" w:rsidR="00A17E27" w:rsidRPr="00A17E27" w:rsidRDefault="00A17E27" w:rsidP="00A17E2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E27">
              <w:rPr>
                <w:rFonts w:ascii="Times New Roman" w:hAnsi="Times New Roman" w:cs="Times New Roman"/>
                <w:bCs/>
                <w:sz w:val="20"/>
              </w:rPr>
              <w:t>P = 0.88</w:t>
            </w:r>
          </w:p>
        </w:tc>
      </w:tr>
    </w:tbl>
    <w:p w14:paraId="78D7AE39" w14:textId="594AFE94" w:rsidR="007714D6" w:rsidRDefault="001A68B7" w:rsidP="001A68B7">
      <w:pPr>
        <w:pStyle w:val="p1"/>
        <w:spacing w:line="360" w:lineRule="auto"/>
        <w:jc w:val="both"/>
        <w:rPr>
          <w:rFonts w:ascii="Times New Roman" w:eastAsia="Times New Roman" w:hAnsi="Times New Roman"/>
          <w:bCs/>
          <w:i/>
          <w:color w:val="000000"/>
          <w:sz w:val="18"/>
          <w:szCs w:val="18"/>
          <w:lang w:val="en-US"/>
        </w:rPr>
      </w:pPr>
      <w:r w:rsidRPr="001A68B7">
        <w:rPr>
          <w:rFonts w:ascii="Times New Roman" w:eastAsia="Times New Roman" w:hAnsi="Times New Roman"/>
          <w:bCs/>
          <w:i/>
          <w:color w:val="000000"/>
          <w:sz w:val="18"/>
          <w:szCs w:val="18"/>
          <w:lang w:val="en-US"/>
        </w:rPr>
        <w:t>Presented as ß and 95% CI</w:t>
      </w:r>
    </w:p>
    <w:p w14:paraId="1C9AD6F7" w14:textId="77777777" w:rsidR="001A68B7" w:rsidRPr="001A68B7" w:rsidRDefault="001A68B7" w:rsidP="001A68B7">
      <w:pPr>
        <w:pStyle w:val="p1"/>
        <w:spacing w:line="360" w:lineRule="auto"/>
        <w:jc w:val="both"/>
        <w:rPr>
          <w:i/>
          <w:lang w:val="en-US"/>
        </w:rPr>
      </w:pPr>
    </w:p>
    <w:p w14:paraId="07001158" w14:textId="12A7708B" w:rsidR="00A17E27" w:rsidRPr="001A68B7" w:rsidRDefault="00A17E27" w:rsidP="00A17E27">
      <w:pPr>
        <w:spacing w:line="360" w:lineRule="auto"/>
        <w:rPr>
          <w:rFonts w:ascii="Times New Roman" w:hAnsi="Times New Roman" w:cs="Times New Roman"/>
          <w:b/>
        </w:rPr>
      </w:pPr>
      <w:r w:rsidRPr="00C136B8">
        <w:rPr>
          <w:rFonts w:ascii="Times New Roman" w:hAnsi="Times New Roman" w:cs="Times New Roman"/>
          <w:b/>
        </w:rPr>
        <w:t>Abbreviations:</w:t>
      </w:r>
      <w:r w:rsidR="001A68B7"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sz w:val="24"/>
          <w:szCs w:val="24"/>
        </w:rPr>
        <w:t>LAVI = left atrial volume index; LAEF = left atrial e</w:t>
      </w:r>
      <w:r w:rsidR="00A06A92">
        <w:rPr>
          <w:rFonts w:ascii="Times New Roman" w:hAnsi="Times New Roman" w:cs="Times New Roman"/>
          <w:sz w:val="24"/>
          <w:szCs w:val="24"/>
        </w:rPr>
        <w:t>mptying</w:t>
      </w:r>
      <w:r>
        <w:rPr>
          <w:rFonts w:ascii="Times New Roman" w:hAnsi="Times New Roman" w:cs="Times New Roman"/>
          <w:sz w:val="24"/>
          <w:szCs w:val="24"/>
        </w:rPr>
        <w:t xml:space="preserve"> fraction; LAEI = left atrial expansion index</w:t>
      </w:r>
    </w:p>
    <w:p w14:paraId="3C22DD87" w14:textId="62CB0E74" w:rsidR="00A17E27" w:rsidRPr="00624DB2" w:rsidRDefault="00A17E27" w:rsidP="00AB77FF">
      <w:pPr>
        <w:spacing w:line="360" w:lineRule="auto"/>
        <w:rPr>
          <w:b/>
        </w:rPr>
      </w:pPr>
    </w:p>
    <w:sectPr w:rsidR="00A17E27" w:rsidRPr="00624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99430" w14:textId="77777777" w:rsidR="00675F7B" w:rsidRDefault="00675F7B" w:rsidP="003433D1">
      <w:pPr>
        <w:spacing w:after="0" w:line="240" w:lineRule="auto"/>
      </w:pPr>
      <w:r>
        <w:separator/>
      </w:r>
    </w:p>
  </w:endnote>
  <w:endnote w:type="continuationSeparator" w:id="0">
    <w:p w14:paraId="690560D9" w14:textId="77777777" w:rsidR="00675F7B" w:rsidRDefault="00675F7B" w:rsidP="00343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6797155"/>
      <w:docPartObj>
        <w:docPartGallery w:val="Page Numbers (Bottom of Page)"/>
        <w:docPartUnique/>
      </w:docPartObj>
    </w:sdtPr>
    <w:sdtEndPr/>
    <w:sdtContent>
      <w:p w14:paraId="67B7A2FB" w14:textId="3A175E92" w:rsidR="00143BE6" w:rsidRDefault="00143B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204E" w:rsidRPr="003E204E">
          <w:rPr>
            <w:noProof/>
            <w:lang w:val="nb-NO"/>
          </w:rPr>
          <w:t>7</w:t>
        </w:r>
        <w:r>
          <w:fldChar w:fldCharType="end"/>
        </w:r>
      </w:p>
    </w:sdtContent>
  </w:sdt>
  <w:p w14:paraId="0AF45F43" w14:textId="77777777" w:rsidR="00143BE6" w:rsidRDefault="00143B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E228D8" w14:textId="77777777" w:rsidR="00675F7B" w:rsidRDefault="00675F7B" w:rsidP="003433D1">
      <w:pPr>
        <w:spacing w:after="0" w:line="240" w:lineRule="auto"/>
      </w:pPr>
      <w:r>
        <w:separator/>
      </w:r>
    </w:p>
  </w:footnote>
  <w:footnote w:type="continuationSeparator" w:id="0">
    <w:p w14:paraId="6100D31A" w14:textId="77777777" w:rsidR="00675F7B" w:rsidRDefault="00675F7B" w:rsidP="003433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s7A0tjA2NzIzMLZQ0lEKTi0uzszPAykwrAUAMdLrXywAAAA="/>
  </w:docVars>
  <w:rsids>
    <w:rsidRoot w:val="003433D1"/>
    <w:rsid w:val="000077A5"/>
    <w:rsid w:val="0001049C"/>
    <w:rsid w:val="0001791E"/>
    <w:rsid w:val="000238F2"/>
    <w:rsid w:val="0004571D"/>
    <w:rsid w:val="00066E22"/>
    <w:rsid w:val="00074C31"/>
    <w:rsid w:val="000B2FEE"/>
    <w:rsid w:val="000C4827"/>
    <w:rsid w:val="000C5489"/>
    <w:rsid w:val="000D3C4C"/>
    <w:rsid w:val="000E100B"/>
    <w:rsid w:val="000E42FF"/>
    <w:rsid w:val="000E7878"/>
    <w:rsid w:val="000F34C9"/>
    <w:rsid w:val="001360F0"/>
    <w:rsid w:val="00143BE6"/>
    <w:rsid w:val="001816CF"/>
    <w:rsid w:val="001A68B7"/>
    <w:rsid w:val="001B0502"/>
    <w:rsid w:val="001B0C0F"/>
    <w:rsid w:val="001E1404"/>
    <w:rsid w:val="001F13C9"/>
    <w:rsid w:val="001F59E0"/>
    <w:rsid w:val="001F649F"/>
    <w:rsid w:val="00201E19"/>
    <w:rsid w:val="002133B3"/>
    <w:rsid w:val="002169B2"/>
    <w:rsid w:val="002316F8"/>
    <w:rsid w:val="00237543"/>
    <w:rsid w:val="002650D1"/>
    <w:rsid w:val="002B4E56"/>
    <w:rsid w:val="002F5666"/>
    <w:rsid w:val="00304F20"/>
    <w:rsid w:val="00313548"/>
    <w:rsid w:val="003433D1"/>
    <w:rsid w:val="00374868"/>
    <w:rsid w:val="00376A57"/>
    <w:rsid w:val="00381497"/>
    <w:rsid w:val="00391471"/>
    <w:rsid w:val="00397FF1"/>
    <w:rsid w:val="003B3CDE"/>
    <w:rsid w:val="003C4C1B"/>
    <w:rsid w:val="003E204E"/>
    <w:rsid w:val="00416A73"/>
    <w:rsid w:val="00420797"/>
    <w:rsid w:val="00443F9C"/>
    <w:rsid w:val="00471926"/>
    <w:rsid w:val="0047296D"/>
    <w:rsid w:val="0048072D"/>
    <w:rsid w:val="00493587"/>
    <w:rsid w:val="00496FA7"/>
    <w:rsid w:val="004F6561"/>
    <w:rsid w:val="004F7024"/>
    <w:rsid w:val="00507179"/>
    <w:rsid w:val="0050765F"/>
    <w:rsid w:val="005251CF"/>
    <w:rsid w:val="005426D3"/>
    <w:rsid w:val="00543A12"/>
    <w:rsid w:val="0056660B"/>
    <w:rsid w:val="00576916"/>
    <w:rsid w:val="005A1187"/>
    <w:rsid w:val="005C4E2E"/>
    <w:rsid w:val="005F6A90"/>
    <w:rsid w:val="006023F8"/>
    <w:rsid w:val="00615A11"/>
    <w:rsid w:val="00624DB2"/>
    <w:rsid w:val="00634A09"/>
    <w:rsid w:val="00666EDE"/>
    <w:rsid w:val="00675F7B"/>
    <w:rsid w:val="0067719D"/>
    <w:rsid w:val="006773BE"/>
    <w:rsid w:val="006778F4"/>
    <w:rsid w:val="00681A03"/>
    <w:rsid w:val="006A0188"/>
    <w:rsid w:val="006B704F"/>
    <w:rsid w:val="006B79F3"/>
    <w:rsid w:val="00701A46"/>
    <w:rsid w:val="007071FD"/>
    <w:rsid w:val="00714AF3"/>
    <w:rsid w:val="00723F5E"/>
    <w:rsid w:val="00732064"/>
    <w:rsid w:val="00733EB6"/>
    <w:rsid w:val="007442BA"/>
    <w:rsid w:val="007714D6"/>
    <w:rsid w:val="007A50C4"/>
    <w:rsid w:val="007A613A"/>
    <w:rsid w:val="007B5F18"/>
    <w:rsid w:val="007C2450"/>
    <w:rsid w:val="007C59DD"/>
    <w:rsid w:val="00822773"/>
    <w:rsid w:val="00850F61"/>
    <w:rsid w:val="0085764E"/>
    <w:rsid w:val="0086410E"/>
    <w:rsid w:val="00883009"/>
    <w:rsid w:val="00884832"/>
    <w:rsid w:val="008A7E37"/>
    <w:rsid w:val="008D395B"/>
    <w:rsid w:val="008D4073"/>
    <w:rsid w:val="008D41B6"/>
    <w:rsid w:val="008D66A2"/>
    <w:rsid w:val="008E1F52"/>
    <w:rsid w:val="008F018D"/>
    <w:rsid w:val="0093285F"/>
    <w:rsid w:val="00942C50"/>
    <w:rsid w:val="00970CE2"/>
    <w:rsid w:val="009944D3"/>
    <w:rsid w:val="009D7632"/>
    <w:rsid w:val="009E35E1"/>
    <w:rsid w:val="009F5404"/>
    <w:rsid w:val="00A06A92"/>
    <w:rsid w:val="00A13DB3"/>
    <w:rsid w:val="00A17E27"/>
    <w:rsid w:val="00A239CA"/>
    <w:rsid w:val="00A26601"/>
    <w:rsid w:val="00A745ED"/>
    <w:rsid w:val="00AA1951"/>
    <w:rsid w:val="00AB1CB5"/>
    <w:rsid w:val="00AB4CFA"/>
    <w:rsid w:val="00AB77FF"/>
    <w:rsid w:val="00AC70F1"/>
    <w:rsid w:val="00AD6070"/>
    <w:rsid w:val="00B05E8C"/>
    <w:rsid w:val="00B250CF"/>
    <w:rsid w:val="00B36A0F"/>
    <w:rsid w:val="00B85677"/>
    <w:rsid w:val="00BA39BE"/>
    <w:rsid w:val="00BB67D9"/>
    <w:rsid w:val="00BC6BA1"/>
    <w:rsid w:val="00BD6779"/>
    <w:rsid w:val="00BE4570"/>
    <w:rsid w:val="00BE7A29"/>
    <w:rsid w:val="00BF4D8F"/>
    <w:rsid w:val="00C0644D"/>
    <w:rsid w:val="00C134DC"/>
    <w:rsid w:val="00C3452A"/>
    <w:rsid w:val="00C71906"/>
    <w:rsid w:val="00C97103"/>
    <w:rsid w:val="00CA05E5"/>
    <w:rsid w:val="00CD222C"/>
    <w:rsid w:val="00CF1A56"/>
    <w:rsid w:val="00D16F0E"/>
    <w:rsid w:val="00D17351"/>
    <w:rsid w:val="00D257D7"/>
    <w:rsid w:val="00D30962"/>
    <w:rsid w:val="00D62B96"/>
    <w:rsid w:val="00D63722"/>
    <w:rsid w:val="00D74FC8"/>
    <w:rsid w:val="00D85EC4"/>
    <w:rsid w:val="00D94202"/>
    <w:rsid w:val="00DE7C83"/>
    <w:rsid w:val="00E10CE3"/>
    <w:rsid w:val="00E31238"/>
    <w:rsid w:val="00E32996"/>
    <w:rsid w:val="00E55331"/>
    <w:rsid w:val="00E66797"/>
    <w:rsid w:val="00EA49E2"/>
    <w:rsid w:val="00ED19C2"/>
    <w:rsid w:val="00F03803"/>
    <w:rsid w:val="00F14333"/>
    <w:rsid w:val="00F31D55"/>
    <w:rsid w:val="00F47A6D"/>
    <w:rsid w:val="00F57594"/>
    <w:rsid w:val="00FE1820"/>
    <w:rsid w:val="00FF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788F"/>
  <w15:chartTrackingRefBased/>
  <w15:docId w15:val="{77A9F05D-5CD3-4541-A626-4D5AD557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3D1"/>
  </w:style>
  <w:style w:type="paragraph" w:styleId="Heading1">
    <w:name w:val="heading 1"/>
    <w:basedOn w:val="Normal"/>
    <w:next w:val="Normal"/>
    <w:link w:val="Heading1Char"/>
    <w:uiPriority w:val="9"/>
    <w:qFormat/>
    <w:rsid w:val="003433D1"/>
    <w:pPr>
      <w:keepNext/>
      <w:keepLines/>
      <w:spacing w:before="120" w:after="120" w:line="240" w:lineRule="auto"/>
      <w:outlineLvl w:val="0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442B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42B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433D1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qFormat/>
    <w:rsid w:val="003433D1"/>
    <w:pPr>
      <w:spacing w:after="0" w:line="240" w:lineRule="auto"/>
    </w:pPr>
  </w:style>
  <w:style w:type="table" w:styleId="TableGrid">
    <w:name w:val="Table Grid"/>
    <w:basedOn w:val="TableNormal"/>
    <w:uiPriority w:val="39"/>
    <w:rsid w:val="003433D1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3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3D1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433D1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3433D1"/>
  </w:style>
  <w:style w:type="paragraph" w:styleId="BalloonText">
    <w:name w:val="Balloon Text"/>
    <w:basedOn w:val="Normal"/>
    <w:link w:val="BalloonTextChar"/>
    <w:uiPriority w:val="99"/>
    <w:semiHidden/>
    <w:unhideWhenUsed/>
    <w:rsid w:val="00343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3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33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3D1"/>
  </w:style>
  <w:style w:type="paragraph" w:styleId="Footer">
    <w:name w:val="footer"/>
    <w:basedOn w:val="Normal"/>
    <w:link w:val="FooterChar"/>
    <w:uiPriority w:val="99"/>
    <w:unhideWhenUsed/>
    <w:rsid w:val="003433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3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1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410E"/>
    <w:pPr>
      <w:spacing w:after="0" w:line="240" w:lineRule="auto"/>
    </w:pPr>
  </w:style>
  <w:style w:type="paragraph" w:customStyle="1" w:styleId="p1">
    <w:name w:val="p1"/>
    <w:basedOn w:val="Normal"/>
    <w:rsid w:val="00D16F0E"/>
    <w:pPr>
      <w:spacing w:after="0" w:line="240" w:lineRule="auto"/>
    </w:pPr>
    <w:rPr>
      <w:rFonts w:ascii="Times" w:hAnsi="Times" w:cs="Times New Roman"/>
      <w:sz w:val="27"/>
      <w:szCs w:val="27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FE56A-279C-43FE-8BB1-675EF80B1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2</Words>
  <Characters>4234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Johannessen</dc:creator>
  <cp:keywords/>
  <dc:description/>
  <cp:lastModifiedBy>Divya U.</cp:lastModifiedBy>
  <cp:revision>3</cp:revision>
  <dcterms:created xsi:type="dcterms:W3CDTF">2022-02-07T09:05:00Z</dcterms:created>
  <dcterms:modified xsi:type="dcterms:W3CDTF">2022-04-18T07:51:00Z</dcterms:modified>
</cp:coreProperties>
</file>